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48E" w:rsidRPr="008020E5" w:rsidRDefault="0048396A" w:rsidP="004274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ZW"/>
        </w:rPr>
      </w:pPr>
      <w:r w:rsidRPr="006A1688">
        <w:rPr>
          <w:rFonts w:ascii="Times New Roman" w:hAnsi="Times New Roman" w:cs="Times New Roman"/>
          <w:b/>
          <w:sz w:val="24"/>
          <w:szCs w:val="24"/>
          <w:lang w:val="en-ZW"/>
        </w:rPr>
        <w:t>S1</w:t>
      </w:r>
      <w:r w:rsidR="009910F1">
        <w:rPr>
          <w:rFonts w:ascii="Times New Roman" w:hAnsi="Times New Roman" w:cs="Times New Roman"/>
          <w:b/>
          <w:sz w:val="24"/>
          <w:szCs w:val="24"/>
          <w:lang w:val="en-ZW"/>
        </w:rPr>
        <w:t xml:space="preserve"> Table</w:t>
      </w:r>
      <w:r w:rsidR="0042748E" w:rsidRPr="006A1688">
        <w:rPr>
          <w:rFonts w:ascii="Times New Roman" w:hAnsi="Times New Roman" w:cs="Times New Roman"/>
          <w:b/>
          <w:sz w:val="24"/>
          <w:szCs w:val="24"/>
          <w:lang w:val="en-ZW"/>
        </w:rPr>
        <w:tab/>
      </w:r>
      <w:r w:rsidR="00C132E6">
        <w:rPr>
          <w:rFonts w:ascii="Times New Roman" w:hAnsi="Times New Roman" w:cs="Times New Roman"/>
          <w:b/>
          <w:sz w:val="24"/>
          <w:szCs w:val="24"/>
        </w:rPr>
        <w:t>Characteristics of</w:t>
      </w:r>
      <w:bookmarkStart w:id="0" w:name="_GoBack"/>
      <w:bookmarkEnd w:id="0"/>
      <w:r w:rsidR="0042748E" w:rsidRPr="0066093F">
        <w:rPr>
          <w:rFonts w:ascii="Times New Roman" w:hAnsi="Times New Roman" w:cs="Times New Roman"/>
          <w:b/>
          <w:sz w:val="24"/>
          <w:szCs w:val="24"/>
        </w:rPr>
        <w:t xml:space="preserve"> bean genotypes used in the study, their sources and structure membership coefficient (K2) for K = 2.</w:t>
      </w:r>
    </w:p>
    <w:tbl>
      <w:tblPr>
        <w:tblStyle w:val="TableGrid1"/>
        <w:tblW w:w="13569" w:type="dxa"/>
        <w:tblLayout w:type="fixed"/>
        <w:tblLook w:val="04A0" w:firstRow="1" w:lastRow="0" w:firstColumn="1" w:lastColumn="0" w:noHBand="0" w:noVBand="1"/>
      </w:tblPr>
      <w:tblGrid>
        <w:gridCol w:w="1409"/>
        <w:gridCol w:w="3104"/>
        <w:gridCol w:w="708"/>
        <w:gridCol w:w="1158"/>
        <w:gridCol w:w="1134"/>
        <w:gridCol w:w="1514"/>
        <w:gridCol w:w="1514"/>
        <w:gridCol w:w="1514"/>
        <w:gridCol w:w="1514"/>
      </w:tblGrid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8A230B" w:rsidRDefault="009C6605" w:rsidP="009C66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104" w:type="dxa"/>
          </w:tcPr>
          <w:p w:rsidR="009C6605" w:rsidRPr="008A230B" w:rsidRDefault="009C6605" w:rsidP="009C66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708" w:type="dxa"/>
          </w:tcPr>
          <w:p w:rsidR="009C6605" w:rsidRPr="008A230B" w:rsidRDefault="009C6605" w:rsidP="009C66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158" w:type="dxa"/>
          </w:tcPr>
          <w:p w:rsidR="009C6605" w:rsidRPr="008A230B" w:rsidRDefault="009C6605" w:rsidP="009C66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pool</w:t>
            </w:r>
          </w:p>
        </w:tc>
        <w:tc>
          <w:tcPr>
            <w:tcW w:w="1134" w:type="dxa"/>
          </w:tcPr>
          <w:p w:rsidR="009C6605" w:rsidRPr="008A230B" w:rsidRDefault="009C6605" w:rsidP="009C66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d Size</w:t>
            </w:r>
          </w:p>
        </w:tc>
        <w:tc>
          <w:tcPr>
            <w:tcW w:w="1514" w:type="dxa"/>
          </w:tcPr>
          <w:p w:rsidR="009C6605" w:rsidRPr="008A230B" w:rsidRDefault="009C6605" w:rsidP="009C66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ket Class</w:t>
            </w:r>
          </w:p>
        </w:tc>
        <w:tc>
          <w:tcPr>
            <w:tcW w:w="1514" w:type="dxa"/>
          </w:tcPr>
          <w:p w:rsidR="009C6605" w:rsidRPr="008A230B" w:rsidRDefault="009C6605" w:rsidP="009C66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wth habit</w:t>
            </w:r>
          </w:p>
        </w:tc>
        <w:tc>
          <w:tcPr>
            <w:tcW w:w="1514" w:type="dxa"/>
          </w:tcPr>
          <w:p w:rsidR="009C6605" w:rsidRPr="008A230B" w:rsidRDefault="009C6605" w:rsidP="009C66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K2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8A230B" w:rsidRDefault="009C6605" w:rsidP="009C660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A230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 xml:space="preserve">PROTEA 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066DFC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BI Zimbabwe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MC16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134" w:type="dxa"/>
          </w:tcPr>
          <w:p w:rsidR="009C6605" w:rsidRPr="00A77315" w:rsidRDefault="00B450B9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9C6605" w:rsidRPr="00A77315" w:rsidRDefault="00B450B9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9C6605"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– 0.86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BI Zimbabwe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RAZ 42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– 0.99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BI Zimbabwe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IOFORT SMALL SEEDED 15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BI Zimbabwe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AA12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BI Zimbabwe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AA2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0.01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BI Zimbabwe</w:t>
            </w:r>
          </w:p>
        </w:tc>
      </w:tr>
      <w:tr w:rsidR="00F0601A" w:rsidRPr="008A230B" w:rsidTr="009C6605">
        <w:tc>
          <w:tcPr>
            <w:tcW w:w="1409" w:type="dxa"/>
            <w:tcBorders>
              <w:left w:val="nil"/>
            </w:tcBorders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NAE80</w:t>
            </w:r>
          </w:p>
        </w:tc>
        <w:tc>
          <w:tcPr>
            <w:tcW w:w="708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F0601A" w:rsidRDefault="00F0601A" w:rsidP="00F0601A">
            <w:r w:rsidRPr="008C393F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F0601A" w:rsidRPr="00A77315" w:rsidRDefault="00F0601A" w:rsidP="00F060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F0601A" w:rsidRPr="008A230B" w:rsidTr="009C6605">
        <w:tc>
          <w:tcPr>
            <w:tcW w:w="1409" w:type="dxa"/>
            <w:tcBorders>
              <w:left w:val="nil"/>
            </w:tcBorders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NAE13</w:t>
            </w:r>
          </w:p>
        </w:tc>
        <w:tc>
          <w:tcPr>
            <w:tcW w:w="708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F0601A" w:rsidRDefault="00F0601A" w:rsidP="00F0601A">
            <w:r w:rsidRPr="008C393F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F0601A" w:rsidRPr="00A77315" w:rsidRDefault="00F0601A" w:rsidP="00F060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ZABRA16575-73F22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AA18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0.01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ZABR-16576-20F22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48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Z108-52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– 0.92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MC21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– 0.88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RAZ11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– 0.99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WAT-10 (SELIAM 10)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AA1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0.01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RAZ-36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AB-662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– 0.97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NAVY LINE-48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IM-NAV02-17-3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F0601A" w:rsidRPr="008A230B" w:rsidTr="009C6605">
        <w:tc>
          <w:tcPr>
            <w:tcW w:w="1409" w:type="dxa"/>
            <w:tcBorders>
              <w:left w:val="nil"/>
            </w:tcBorders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738</w:t>
            </w:r>
          </w:p>
        </w:tc>
        <w:tc>
          <w:tcPr>
            <w:tcW w:w="708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F0601A" w:rsidRDefault="00F0601A" w:rsidP="00F0601A">
            <w:r w:rsidRPr="00F2465E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F0601A" w:rsidRPr="00A77315" w:rsidRDefault="00F0601A" w:rsidP="00F060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F0601A" w:rsidRPr="008A230B" w:rsidTr="009C6605">
        <w:tc>
          <w:tcPr>
            <w:tcW w:w="1409" w:type="dxa"/>
            <w:tcBorders>
              <w:left w:val="nil"/>
            </w:tcBorders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49</w:t>
            </w:r>
          </w:p>
        </w:tc>
        <w:tc>
          <w:tcPr>
            <w:tcW w:w="708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F0601A" w:rsidRDefault="00F0601A" w:rsidP="00F0601A">
            <w:r w:rsidRPr="00F2465E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F0601A" w:rsidRPr="00A77315" w:rsidRDefault="00F0601A" w:rsidP="00F060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Z108-53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– 0.97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RWR2154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– 0.86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AB 2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– 0.94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WAT-12 (SELIAM-11)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1158" w:type="dxa"/>
            <w:shd w:val="clear" w:color="auto" w:fill="auto"/>
          </w:tcPr>
          <w:p w:rsidR="009C6605" w:rsidRDefault="009C6605" w:rsidP="009C6605">
            <w:r w:rsidRPr="002F3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54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8</w:t>
            </w:r>
          </w:p>
        </w:tc>
        <w:tc>
          <w:tcPr>
            <w:tcW w:w="1158" w:type="dxa"/>
            <w:shd w:val="clear" w:color="auto" w:fill="auto"/>
          </w:tcPr>
          <w:p w:rsidR="009C6605" w:rsidRDefault="009C6605" w:rsidP="009C6605">
            <w:r w:rsidRPr="002F3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65E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F0601A" w:rsidRPr="008A230B" w:rsidTr="009C6605">
        <w:tc>
          <w:tcPr>
            <w:tcW w:w="1409" w:type="dxa"/>
            <w:tcBorders>
              <w:left w:val="nil"/>
            </w:tcBorders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ZABRA16575-57F22</w:t>
            </w:r>
          </w:p>
        </w:tc>
        <w:tc>
          <w:tcPr>
            <w:tcW w:w="708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29</w:t>
            </w:r>
          </w:p>
        </w:tc>
        <w:tc>
          <w:tcPr>
            <w:tcW w:w="1158" w:type="dxa"/>
            <w:shd w:val="clear" w:color="auto" w:fill="auto"/>
          </w:tcPr>
          <w:p w:rsidR="00F0601A" w:rsidRDefault="00F0601A" w:rsidP="00F0601A">
            <w:r w:rsidRPr="002F3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F0601A" w:rsidRDefault="00F0601A" w:rsidP="00F0601A">
            <w:r w:rsidRPr="00746BDD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– 0.99</w:t>
            </w:r>
          </w:p>
        </w:tc>
        <w:tc>
          <w:tcPr>
            <w:tcW w:w="1514" w:type="dxa"/>
            <w:tcBorders>
              <w:right w:val="nil"/>
            </w:tcBorders>
          </w:tcPr>
          <w:p w:rsidR="00F0601A" w:rsidRPr="00A77315" w:rsidRDefault="00F0601A" w:rsidP="00F060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F0601A" w:rsidRPr="008A230B" w:rsidTr="009C6605">
        <w:tc>
          <w:tcPr>
            <w:tcW w:w="1409" w:type="dxa"/>
            <w:tcBorders>
              <w:left w:val="nil"/>
            </w:tcBorders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ZABRA16575-26F22</w:t>
            </w:r>
          </w:p>
        </w:tc>
        <w:tc>
          <w:tcPr>
            <w:tcW w:w="708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1158" w:type="dxa"/>
            <w:shd w:val="clear" w:color="auto" w:fill="auto"/>
          </w:tcPr>
          <w:p w:rsidR="00F0601A" w:rsidRDefault="00F0601A" w:rsidP="00F0601A">
            <w:r w:rsidRPr="002F3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F0601A" w:rsidRDefault="00F0601A" w:rsidP="00F0601A">
            <w:r w:rsidRPr="00746BDD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F0601A" w:rsidRPr="00A77315" w:rsidRDefault="00F0601A" w:rsidP="00F06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F0601A" w:rsidRPr="00A77315" w:rsidRDefault="00F0601A" w:rsidP="00F060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1</w:t>
            </w:r>
          </w:p>
        </w:tc>
        <w:tc>
          <w:tcPr>
            <w:tcW w:w="1158" w:type="dxa"/>
            <w:shd w:val="clear" w:color="auto" w:fill="auto"/>
          </w:tcPr>
          <w:p w:rsidR="009C6605" w:rsidRDefault="009C6605" w:rsidP="009C6605">
            <w:r w:rsidRPr="002F3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65E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NAVY LINE-60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2</w:t>
            </w:r>
          </w:p>
        </w:tc>
        <w:tc>
          <w:tcPr>
            <w:tcW w:w="1158" w:type="dxa"/>
            <w:shd w:val="clear" w:color="auto" w:fill="auto"/>
          </w:tcPr>
          <w:p w:rsidR="009C6605" w:rsidRDefault="009C6605" w:rsidP="009C6605">
            <w:r w:rsidRPr="002F3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BDD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9C6605" w:rsidRPr="008A230B" w:rsidTr="009C6605">
        <w:tc>
          <w:tcPr>
            <w:tcW w:w="1409" w:type="dxa"/>
            <w:tcBorders>
              <w:left w:val="nil"/>
            </w:tcBorders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AA17</w:t>
            </w:r>
          </w:p>
        </w:tc>
        <w:tc>
          <w:tcPr>
            <w:tcW w:w="708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14" w:type="dxa"/>
          </w:tcPr>
          <w:p w:rsidR="009C6605" w:rsidRPr="00A77315" w:rsidRDefault="00F0601A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9C6605" w:rsidRPr="00A77315" w:rsidRDefault="009C6605" w:rsidP="009C6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14" w:type="dxa"/>
            <w:tcBorders>
              <w:right w:val="nil"/>
            </w:tcBorders>
          </w:tcPr>
          <w:p w:rsidR="009C6605" w:rsidRPr="00A77315" w:rsidRDefault="009C6605" w:rsidP="009C66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</w:tbl>
    <w:p w:rsidR="009072E1" w:rsidRDefault="009072E1">
      <w:r>
        <w:br w:type="page"/>
      </w:r>
    </w:p>
    <w:p w:rsidR="00F40732" w:rsidRPr="008020E5" w:rsidRDefault="00F40732" w:rsidP="00F407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93F">
        <w:rPr>
          <w:rFonts w:ascii="Times New Roman" w:hAnsi="Times New Roman" w:cs="Times New Roman"/>
          <w:b/>
          <w:sz w:val="24"/>
          <w:szCs w:val="24"/>
        </w:rPr>
        <w:lastRenderedPageBreak/>
        <w:t>S1 Table</w:t>
      </w:r>
      <w:r w:rsidRPr="0066093F">
        <w:rPr>
          <w:rFonts w:ascii="Times New Roman" w:hAnsi="Times New Roman" w:cs="Times New Roman"/>
          <w:b/>
          <w:sz w:val="24"/>
          <w:szCs w:val="24"/>
        </w:rPr>
        <w:tab/>
        <w:t>(Continued).</w:t>
      </w:r>
    </w:p>
    <w:tbl>
      <w:tblPr>
        <w:tblStyle w:val="TableGrid1"/>
        <w:tblW w:w="13569" w:type="dxa"/>
        <w:tblLayout w:type="fixed"/>
        <w:tblLook w:val="04A0" w:firstRow="1" w:lastRow="0" w:firstColumn="1" w:lastColumn="0" w:noHBand="0" w:noVBand="1"/>
      </w:tblPr>
      <w:tblGrid>
        <w:gridCol w:w="1409"/>
        <w:gridCol w:w="3104"/>
        <w:gridCol w:w="708"/>
        <w:gridCol w:w="1158"/>
        <w:gridCol w:w="1134"/>
        <w:gridCol w:w="1514"/>
        <w:gridCol w:w="1514"/>
        <w:gridCol w:w="1514"/>
        <w:gridCol w:w="1514"/>
      </w:tblGrid>
      <w:tr w:rsidR="006443A2" w:rsidRPr="008A230B" w:rsidTr="006443A2">
        <w:tc>
          <w:tcPr>
            <w:tcW w:w="1409" w:type="dxa"/>
            <w:tcBorders>
              <w:left w:val="nil"/>
            </w:tcBorders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104" w:type="dxa"/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708" w:type="dxa"/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158" w:type="dxa"/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pool</w:t>
            </w:r>
          </w:p>
        </w:tc>
        <w:tc>
          <w:tcPr>
            <w:tcW w:w="1134" w:type="dxa"/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d Size</w:t>
            </w:r>
          </w:p>
        </w:tc>
        <w:tc>
          <w:tcPr>
            <w:tcW w:w="1514" w:type="dxa"/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ket Class</w:t>
            </w:r>
          </w:p>
        </w:tc>
        <w:tc>
          <w:tcPr>
            <w:tcW w:w="1514" w:type="dxa"/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wth habit</w:t>
            </w:r>
          </w:p>
        </w:tc>
        <w:tc>
          <w:tcPr>
            <w:tcW w:w="1514" w:type="dxa"/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K2</w:t>
            </w:r>
          </w:p>
        </w:tc>
        <w:tc>
          <w:tcPr>
            <w:tcW w:w="1514" w:type="dxa"/>
            <w:tcBorders>
              <w:right w:val="nil"/>
            </w:tcBorders>
          </w:tcPr>
          <w:p w:rsidR="006443A2" w:rsidRPr="008A230B" w:rsidRDefault="006443A2" w:rsidP="006443A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A230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6443A2" w:rsidRPr="008A230B" w:rsidTr="009C6605">
        <w:tc>
          <w:tcPr>
            <w:tcW w:w="1409" w:type="dxa"/>
            <w:tcBorders>
              <w:left w:val="nil"/>
            </w:tcBorders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NAVY19</w:t>
            </w:r>
          </w:p>
        </w:tc>
        <w:tc>
          <w:tcPr>
            <w:tcW w:w="708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6443A2" w:rsidRPr="00A77315" w:rsidRDefault="006443A2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6443A2" w:rsidRPr="00A77315" w:rsidRDefault="006443A2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6443A2" w:rsidRPr="00A77315" w:rsidRDefault="006443A2" w:rsidP="006443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6443A2" w:rsidRPr="008A230B" w:rsidTr="009C6605">
        <w:tc>
          <w:tcPr>
            <w:tcW w:w="1409" w:type="dxa"/>
            <w:tcBorders>
              <w:left w:val="nil"/>
            </w:tcBorders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70</w:t>
            </w:r>
          </w:p>
        </w:tc>
        <w:tc>
          <w:tcPr>
            <w:tcW w:w="708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5</w:t>
            </w:r>
          </w:p>
        </w:tc>
        <w:tc>
          <w:tcPr>
            <w:tcW w:w="1158" w:type="dxa"/>
            <w:shd w:val="clear" w:color="auto" w:fill="auto"/>
          </w:tcPr>
          <w:p w:rsidR="006443A2" w:rsidRDefault="006443A2" w:rsidP="006443A2">
            <w:r w:rsidRPr="00402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443A2" w:rsidRPr="00A77315" w:rsidRDefault="00432314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6443A2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6443A2" w:rsidRPr="00A77315" w:rsidRDefault="00CA4656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6443A2" w:rsidRPr="00A77315" w:rsidRDefault="006443A2" w:rsidP="006443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6443A2" w:rsidRPr="008A230B" w:rsidTr="009C6605">
        <w:tc>
          <w:tcPr>
            <w:tcW w:w="1409" w:type="dxa"/>
            <w:tcBorders>
              <w:left w:val="nil"/>
            </w:tcBorders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MB31</w:t>
            </w:r>
          </w:p>
        </w:tc>
        <w:tc>
          <w:tcPr>
            <w:tcW w:w="708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6</w:t>
            </w:r>
          </w:p>
        </w:tc>
        <w:tc>
          <w:tcPr>
            <w:tcW w:w="1158" w:type="dxa"/>
            <w:shd w:val="clear" w:color="auto" w:fill="auto"/>
          </w:tcPr>
          <w:p w:rsidR="006443A2" w:rsidRDefault="006443A2" w:rsidP="006443A2">
            <w:r w:rsidRPr="00402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443A2" w:rsidRPr="00A77315" w:rsidRDefault="00432314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6443A2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14" w:type="dxa"/>
          </w:tcPr>
          <w:p w:rsidR="006443A2" w:rsidRPr="00A77315" w:rsidRDefault="00CA4656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– 0.97</w:t>
            </w:r>
          </w:p>
        </w:tc>
        <w:tc>
          <w:tcPr>
            <w:tcW w:w="1514" w:type="dxa"/>
            <w:tcBorders>
              <w:right w:val="nil"/>
            </w:tcBorders>
          </w:tcPr>
          <w:p w:rsidR="006443A2" w:rsidRPr="00A77315" w:rsidRDefault="006443A2" w:rsidP="006443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6443A2" w:rsidRPr="008A230B" w:rsidTr="009C6605">
        <w:tc>
          <w:tcPr>
            <w:tcW w:w="1409" w:type="dxa"/>
            <w:tcBorders>
              <w:left w:val="nil"/>
            </w:tcBorders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10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SMC17</w:t>
            </w:r>
          </w:p>
        </w:tc>
        <w:tc>
          <w:tcPr>
            <w:tcW w:w="708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7</w:t>
            </w:r>
          </w:p>
        </w:tc>
        <w:tc>
          <w:tcPr>
            <w:tcW w:w="1158" w:type="dxa"/>
            <w:shd w:val="clear" w:color="auto" w:fill="auto"/>
          </w:tcPr>
          <w:p w:rsidR="006443A2" w:rsidRDefault="006443A2" w:rsidP="006443A2">
            <w:r w:rsidRPr="00402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443A2" w:rsidRPr="00A77315" w:rsidRDefault="00432314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6443A2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14" w:type="dxa"/>
          </w:tcPr>
          <w:p w:rsidR="006443A2" w:rsidRPr="00A77315" w:rsidRDefault="00CA4656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– 0.91</w:t>
            </w:r>
          </w:p>
        </w:tc>
        <w:tc>
          <w:tcPr>
            <w:tcW w:w="1514" w:type="dxa"/>
            <w:tcBorders>
              <w:right w:val="nil"/>
            </w:tcBorders>
          </w:tcPr>
          <w:p w:rsidR="006443A2" w:rsidRPr="00A77315" w:rsidRDefault="006443A2" w:rsidP="006443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9C6605">
        <w:tc>
          <w:tcPr>
            <w:tcW w:w="1409" w:type="dxa"/>
            <w:tcBorders>
              <w:left w:val="nil"/>
            </w:tcBorders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53</w:t>
            </w:r>
          </w:p>
        </w:tc>
        <w:tc>
          <w:tcPr>
            <w:tcW w:w="708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8</w:t>
            </w:r>
          </w:p>
        </w:tc>
        <w:tc>
          <w:tcPr>
            <w:tcW w:w="1158" w:type="dxa"/>
            <w:shd w:val="clear" w:color="auto" w:fill="auto"/>
          </w:tcPr>
          <w:p w:rsidR="00432314" w:rsidRDefault="00432314" w:rsidP="00432314">
            <w:r w:rsidRPr="00402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B2573D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CA4656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A77315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9C6605">
        <w:tc>
          <w:tcPr>
            <w:tcW w:w="1409" w:type="dxa"/>
            <w:tcBorders>
              <w:left w:val="nil"/>
            </w:tcBorders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R02/1</w:t>
            </w:r>
          </w:p>
        </w:tc>
        <w:tc>
          <w:tcPr>
            <w:tcW w:w="708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39</w:t>
            </w:r>
          </w:p>
        </w:tc>
        <w:tc>
          <w:tcPr>
            <w:tcW w:w="1158" w:type="dxa"/>
            <w:shd w:val="clear" w:color="auto" w:fill="auto"/>
          </w:tcPr>
          <w:p w:rsidR="00432314" w:rsidRDefault="00432314" w:rsidP="00432314">
            <w:r w:rsidRPr="00402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B2573D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CA4656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– 0.92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A77315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9C6605">
        <w:tc>
          <w:tcPr>
            <w:tcW w:w="1409" w:type="dxa"/>
            <w:tcBorders>
              <w:left w:val="nil"/>
            </w:tcBorders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708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40</w:t>
            </w:r>
          </w:p>
        </w:tc>
        <w:tc>
          <w:tcPr>
            <w:tcW w:w="1158" w:type="dxa"/>
            <w:shd w:val="clear" w:color="auto" w:fill="auto"/>
          </w:tcPr>
          <w:p w:rsidR="00432314" w:rsidRDefault="00432314" w:rsidP="00432314">
            <w:r w:rsidRPr="00402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B2573D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A77315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6443A2" w:rsidRPr="008A230B" w:rsidTr="009C6605">
        <w:tc>
          <w:tcPr>
            <w:tcW w:w="1409" w:type="dxa"/>
            <w:tcBorders>
              <w:left w:val="nil"/>
            </w:tcBorders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DAB562</w:t>
            </w:r>
          </w:p>
        </w:tc>
        <w:tc>
          <w:tcPr>
            <w:tcW w:w="708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4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6443A2" w:rsidRPr="00A77315" w:rsidRDefault="00432314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6443A2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14" w:type="dxa"/>
          </w:tcPr>
          <w:p w:rsidR="006443A2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– 0.08</w:t>
            </w:r>
          </w:p>
        </w:tc>
        <w:tc>
          <w:tcPr>
            <w:tcW w:w="1514" w:type="dxa"/>
            <w:tcBorders>
              <w:right w:val="nil"/>
            </w:tcBorders>
          </w:tcPr>
          <w:p w:rsidR="006443A2" w:rsidRPr="00A77315" w:rsidRDefault="006443A2" w:rsidP="006443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6443A2" w:rsidRPr="008A230B" w:rsidTr="009C6605">
        <w:tc>
          <w:tcPr>
            <w:tcW w:w="1409" w:type="dxa"/>
            <w:tcBorders>
              <w:left w:val="nil"/>
            </w:tcBorders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NAE24</w:t>
            </w:r>
          </w:p>
        </w:tc>
        <w:tc>
          <w:tcPr>
            <w:tcW w:w="708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42</w:t>
            </w:r>
          </w:p>
        </w:tc>
        <w:tc>
          <w:tcPr>
            <w:tcW w:w="1158" w:type="dxa"/>
            <w:shd w:val="clear" w:color="auto" w:fill="auto"/>
          </w:tcPr>
          <w:p w:rsidR="006443A2" w:rsidRDefault="006443A2" w:rsidP="006443A2">
            <w:r w:rsidRPr="00753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443A2" w:rsidRPr="00A77315" w:rsidRDefault="00432314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6443A2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6443A2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6443A2" w:rsidRPr="00A77315" w:rsidRDefault="006443A2" w:rsidP="0064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6443A2" w:rsidRPr="00A77315" w:rsidRDefault="006443A2" w:rsidP="006443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9C6605">
        <w:tc>
          <w:tcPr>
            <w:tcW w:w="1409" w:type="dxa"/>
            <w:tcBorders>
              <w:left w:val="nil"/>
            </w:tcBorders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UNSIxSXB405/9C-1C-1C-3</w:t>
            </w:r>
          </w:p>
        </w:tc>
        <w:tc>
          <w:tcPr>
            <w:tcW w:w="708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43</w:t>
            </w:r>
          </w:p>
        </w:tc>
        <w:tc>
          <w:tcPr>
            <w:tcW w:w="1158" w:type="dxa"/>
            <w:shd w:val="clear" w:color="auto" w:fill="auto"/>
          </w:tcPr>
          <w:p w:rsidR="00432314" w:rsidRDefault="00432314" w:rsidP="00432314">
            <w:r w:rsidRPr="00753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3449FF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A77315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9C6605">
        <w:tc>
          <w:tcPr>
            <w:tcW w:w="1409" w:type="dxa"/>
            <w:tcBorders>
              <w:left w:val="nil"/>
            </w:tcBorders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99</w:t>
            </w:r>
          </w:p>
        </w:tc>
        <w:tc>
          <w:tcPr>
            <w:tcW w:w="708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G44</w:t>
            </w:r>
          </w:p>
        </w:tc>
        <w:tc>
          <w:tcPr>
            <w:tcW w:w="1158" w:type="dxa"/>
            <w:shd w:val="clear" w:color="auto" w:fill="auto"/>
          </w:tcPr>
          <w:p w:rsidR="00432314" w:rsidRDefault="00432314" w:rsidP="00432314">
            <w:r w:rsidRPr="00753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3449FF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A77315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A77315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15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5F7B37" w:rsidRPr="008A230B" w:rsidTr="00E245C4">
        <w:tc>
          <w:tcPr>
            <w:tcW w:w="1409" w:type="dxa"/>
            <w:tcBorders>
              <w:left w:val="nil"/>
            </w:tcBorders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SAA7</w:t>
            </w:r>
          </w:p>
        </w:tc>
        <w:tc>
          <w:tcPr>
            <w:tcW w:w="708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4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5F7B37" w:rsidRDefault="00432314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5F7B37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5F7B37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14" w:type="dxa"/>
            <w:tcBorders>
              <w:right w:val="nil"/>
            </w:tcBorders>
          </w:tcPr>
          <w:p w:rsidR="005F7B37" w:rsidRPr="0001364B" w:rsidRDefault="005F7B37" w:rsidP="005F7B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5F7B37" w:rsidRPr="008A230B" w:rsidTr="00E245C4">
        <w:tc>
          <w:tcPr>
            <w:tcW w:w="1409" w:type="dxa"/>
            <w:tcBorders>
              <w:left w:val="nil"/>
            </w:tcBorders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10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UBR(92)25</w:t>
            </w:r>
          </w:p>
        </w:tc>
        <w:tc>
          <w:tcPr>
            <w:tcW w:w="708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4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5F7B37" w:rsidRDefault="00432314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5F7B37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5F7B37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5F7B37" w:rsidRPr="0001364B" w:rsidRDefault="005F7B37" w:rsidP="005F7B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40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4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0C3137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E60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4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0C3137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– 0.96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Michigan Pea Bean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4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0C3137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– 0.98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hore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0C3137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– 0.97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ASABEER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0C3137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– 0.91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 xml:space="preserve">AWASH-1 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0C3137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ICA BUNSIxSXB405-1C-1C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IN DEKYONDO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ZABRA16575-51F22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FA351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VY46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– 0.95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16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– 0.96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 xml:space="preserve">Breeding line 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37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5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E19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207C9" w:rsidRPr="008A230B" w:rsidTr="00E245C4">
        <w:tc>
          <w:tcPr>
            <w:tcW w:w="1409" w:type="dxa"/>
            <w:tcBorders>
              <w:left w:val="nil"/>
            </w:tcBorders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hercher</w:t>
            </w:r>
            <w:proofErr w:type="spellEnd"/>
          </w:p>
        </w:tc>
        <w:tc>
          <w:tcPr>
            <w:tcW w:w="708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207C9" w:rsidRDefault="007207C9" w:rsidP="007207C9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7207C9" w:rsidRDefault="007207C9" w:rsidP="007207C9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7207C9" w:rsidRDefault="007207C9" w:rsidP="007207C9">
            <w:pPr>
              <w:jc w:val="left"/>
            </w:pPr>
            <w:r w:rsidRPr="00703A97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– 0.96</w:t>
            </w:r>
          </w:p>
        </w:tc>
        <w:tc>
          <w:tcPr>
            <w:tcW w:w="1514" w:type="dxa"/>
            <w:tcBorders>
              <w:right w:val="nil"/>
            </w:tcBorders>
          </w:tcPr>
          <w:p w:rsidR="007207C9" w:rsidRPr="0001364B" w:rsidRDefault="007207C9" w:rsidP="007207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207C9" w:rsidRPr="008A230B" w:rsidTr="00E245C4">
        <w:tc>
          <w:tcPr>
            <w:tcW w:w="1409" w:type="dxa"/>
            <w:tcBorders>
              <w:left w:val="nil"/>
            </w:tcBorders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rgene</w:t>
            </w:r>
            <w:proofErr w:type="spellEnd"/>
          </w:p>
        </w:tc>
        <w:tc>
          <w:tcPr>
            <w:tcW w:w="708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207C9" w:rsidRDefault="007207C9" w:rsidP="007207C9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7207C9" w:rsidRDefault="007207C9" w:rsidP="007207C9">
            <w:pPr>
              <w:jc w:val="left"/>
            </w:pPr>
            <w:r w:rsidRPr="00920DFE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7207C9" w:rsidRDefault="007207C9" w:rsidP="007207C9">
            <w:pPr>
              <w:jc w:val="left"/>
            </w:pPr>
            <w:r w:rsidRPr="00703A97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7207C9" w:rsidRPr="0001364B" w:rsidRDefault="007207C9" w:rsidP="007207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207C9" w:rsidRPr="008A230B" w:rsidTr="00E245C4">
        <w:tc>
          <w:tcPr>
            <w:tcW w:w="1409" w:type="dxa"/>
            <w:tcBorders>
              <w:left w:val="nil"/>
            </w:tcBorders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SIRAJ</w:t>
            </w:r>
          </w:p>
        </w:tc>
        <w:tc>
          <w:tcPr>
            <w:tcW w:w="708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207C9" w:rsidRDefault="007207C9" w:rsidP="007207C9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7207C9" w:rsidRDefault="007207C9" w:rsidP="007207C9">
            <w:pPr>
              <w:jc w:val="left"/>
            </w:pPr>
            <w:r w:rsidRPr="00A02999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7207C9" w:rsidRDefault="007207C9" w:rsidP="007207C9">
            <w:pPr>
              <w:jc w:val="left"/>
            </w:pPr>
            <w:r w:rsidRPr="00703A97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514" w:type="dxa"/>
          </w:tcPr>
          <w:p w:rsidR="007207C9" w:rsidRPr="0001364B" w:rsidRDefault="007207C9" w:rsidP="007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– 0.92</w:t>
            </w:r>
          </w:p>
        </w:tc>
        <w:tc>
          <w:tcPr>
            <w:tcW w:w="1514" w:type="dxa"/>
            <w:tcBorders>
              <w:right w:val="nil"/>
            </w:tcBorders>
          </w:tcPr>
          <w:p w:rsidR="007207C9" w:rsidRPr="0001364B" w:rsidRDefault="007207C9" w:rsidP="007207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432314" w:rsidRPr="008A230B" w:rsidTr="00E245C4">
        <w:tc>
          <w:tcPr>
            <w:tcW w:w="1409" w:type="dxa"/>
            <w:tcBorders>
              <w:left w:val="nil"/>
            </w:tcBorders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E40</w:t>
            </w:r>
          </w:p>
        </w:tc>
        <w:tc>
          <w:tcPr>
            <w:tcW w:w="708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32314" w:rsidRDefault="00432314" w:rsidP="00432314">
            <w:r w:rsidRPr="001A6056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14" w:type="dxa"/>
          </w:tcPr>
          <w:p w:rsidR="00432314" w:rsidRDefault="00432314" w:rsidP="00432314">
            <w:pPr>
              <w:jc w:val="left"/>
            </w:pPr>
            <w:r w:rsidRPr="00A02999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432314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432314" w:rsidRPr="0001364B" w:rsidRDefault="00432314" w:rsidP="0043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432314" w:rsidRPr="0001364B" w:rsidRDefault="00432314" w:rsidP="004323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5F7B37" w:rsidRPr="008A230B" w:rsidTr="00E245C4">
        <w:tc>
          <w:tcPr>
            <w:tcW w:w="1409" w:type="dxa"/>
            <w:tcBorders>
              <w:left w:val="nil"/>
            </w:tcBorders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708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5F7B37" w:rsidRDefault="00432314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5F7B37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14" w:type="dxa"/>
          </w:tcPr>
          <w:p w:rsidR="005F7B37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– 0.04</w:t>
            </w:r>
          </w:p>
        </w:tc>
        <w:tc>
          <w:tcPr>
            <w:tcW w:w="1514" w:type="dxa"/>
            <w:tcBorders>
              <w:right w:val="nil"/>
            </w:tcBorders>
          </w:tcPr>
          <w:p w:rsidR="005F7B37" w:rsidRPr="0001364B" w:rsidRDefault="005F7B37" w:rsidP="005F7B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5F7B37" w:rsidRPr="008A230B" w:rsidTr="00E245C4">
        <w:tc>
          <w:tcPr>
            <w:tcW w:w="1409" w:type="dxa"/>
            <w:tcBorders>
              <w:left w:val="nil"/>
            </w:tcBorders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10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Z108-27</w:t>
            </w:r>
          </w:p>
        </w:tc>
        <w:tc>
          <w:tcPr>
            <w:tcW w:w="708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5F7B37" w:rsidRDefault="00432314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14" w:type="dxa"/>
          </w:tcPr>
          <w:p w:rsidR="005F7B37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14" w:type="dxa"/>
          </w:tcPr>
          <w:p w:rsidR="005F7B37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5F7B37" w:rsidRPr="0001364B" w:rsidRDefault="005F7B37" w:rsidP="005F7B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5F7B37" w:rsidRPr="008A230B" w:rsidTr="00E245C4">
        <w:tc>
          <w:tcPr>
            <w:tcW w:w="1409" w:type="dxa"/>
            <w:tcBorders>
              <w:left w:val="nil"/>
            </w:tcBorders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10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E70</w:t>
            </w:r>
          </w:p>
        </w:tc>
        <w:tc>
          <w:tcPr>
            <w:tcW w:w="708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5F7B37" w:rsidRDefault="00432314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14" w:type="dxa"/>
          </w:tcPr>
          <w:p w:rsidR="005F7B37" w:rsidRPr="00A77315" w:rsidRDefault="00432314" w:rsidP="0043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14" w:type="dxa"/>
          </w:tcPr>
          <w:p w:rsidR="005F7B37" w:rsidRPr="00A77315" w:rsidRDefault="007207C9" w:rsidP="007207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514" w:type="dxa"/>
          </w:tcPr>
          <w:p w:rsidR="005F7B37" w:rsidRPr="0001364B" w:rsidRDefault="005F7B37" w:rsidP="005F7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14" w:type="dxa"/>
            <w:tcBorders>
              <w:right w:val="nil"/>
            </w:tcBorders>
          </w:tcPr>
          <w:p w:rsidR="005F7B37" w:rsidRPr="0001364B" w:rsidRDefault="005F7B37" w:rsidP="005F7B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</w:tbl>
    <w:p w:rsidR="0042748E" w:rsidRPr="008020E5" w:rsidRDefault="006A1688" w:rsidP="004274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93F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42748E" w:rsidRPr="0066093F">
        <w:rPr>
          <w:rFonts w:ascii="Times New Roman" w:hAnsi="Times New Roman" w:cs="Times New Roman"/>
          <w:b/>
          <w:sz w:val="24"/>
          <w:szCs w:val="24"/>
        </w:rPr>
        <w:t>1</w:t>
      </w:r>
      <w:r w:rsidR="00E71FF5" w:rsidRPr="0066093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2748E" w:rsidRPr="0066093F">
        <w:rPr>
          <w:rFonts w:ascii="Times New Roman" w:hAnsi="Times New Roman" w:cs="Times New Roman"/>
          <w:b/>
          <w:sz w:val="24"/>
          <w:szCs w:val="24"/>
        </w:rPr>
        <w:tab/>
        <w:t>(Continued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05"/>
        <w:gridCol w:w="3095"/>
        <w:gridCol w:w="745"/>
        <w:gridCol w:w="1134"/>
        <w:gridCol w:w="1134"/>
        <w:gridCol w:w="1559"/>
        <w:gridCol w:w="1560"/>
        <w:gridCol w:w="1417"/>
        <w:gridCol w:w="1559"/>
      </w:tblGrid>
      <w:tr w:rsidR="00DC1543" w:rsidRPr="0001364B" w:rsidTr="00DC1543">
        <w:tc>
          <w:tcPr>
            <w:tcW w:w="1405" w:type="dxa"/>
            <w:tcBorders>
              <w:left w:val="nil"/>
            </w:tcBorders>
          </w:tcPr>
          <w:p w:rsidR="00DC1543" w:rsidRPr="0001364B" w:rsidRDefault="00DC1543" w:rsidP="00DC15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3095" w:type="dxa"/>
          </w:tcPr>
          <w:p w:rsidR="00DC1543" w:rsidRPr="0001364B" w:rsidRDefault="00DC1543" w:rsidP="00DC15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745" w:type="dxa"/>
          </w:tcPr>
          <w:p w:rsidR="00DC1543" w:rsidRPr="0001364B" w:rsidRDefault="00DC1543" w:rsidP="00DC15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134" w:type="dxa"/>
          </w:tcPr>
          <w:p w:rsidR="00DC1543" w:rsidRPr="0001364B" w:rsidRDefault="00DC1543" w:rsidP="00DC15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1364B">
              <w:rPr>
                <w:rFonts w:ascii="Times New Roman" w:hAnsi="Times New Roman" w:cs="Times New Roman"/>
                <w:b/>
                <w:sz w:val="20"/>
                <w:szCs w:val="20"/>
              </w:rPr>
              <w:t>pool</w:t>
            </w:r>
          </w:p>
        </w:tc>
        <w:tc>
          <w:tcPr>
            <w:tcW w:w="1134" w:type="dxa"/>
          </w:tcPr>
          <w:p w:rsidR="00DC1543" w:rsidRPr="008A230B" w:rsidRDefault="00DC1543" w:rsidP="00DC1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d Size</w:t>
            </w:r>
          </w:p>
        </w:tc>
        <w:tc>
          <w:tcPr>
            <w:tcW w:w="1559" w:type="dxa"/>
          </w:tcPr>
          <w:p w:rsidR="00DC1543" w:rsidRPr="008A230B" w:rsidRDefault="00DC1543" w:rsidP="00DC1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ket Class</w:t>
            </w:r>
          </w:p>
        </w:tc>
        <w:tc>
          <w:tcPr>
            <w:tcW w:w="1560" w:type="dxa"/>
          </w:tcPr>
          <w:p w:rsidR="00DC1543" w:rsidRPr="008A230B" w:rsidRDefault="00DC1543" w:rsidP="00DC1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wth habit</w:t>
            </w:r>
          </w:p>
        </w:tc>
        <w:tc>
          <w:tcPr>
            <w:tcW w:w="1417" w:type="dxa"/>
          </w:tcPr>
          <w:p w:rsidR="00DC1543" w:rsidRPr="0001364B" w:rsidRDefault="00DC1543" w:rsidP="00DC15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K2</w:t>
            </w:r>
          </w:p>
        </w:tc>
        <w:tc>
          <w:tcPr>
            <w:tcW w:w="1559" w:type="dxa"/>
            <w:tcBorders>
              <w:right w:val="nil"/>
            </w:tcBorders>
          </w:tcPr>
          <w:p w:rsidR="00DC1543" w:rsidRPr="0001364B" w:rsidRDefault="00DC1543" w:rsidP="00DC1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01364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DC1543" w:rsidRPr="0001364B" w:rsidTr="00DC1543">
        <w:tc>
          <w:tcPr>
            <w:tcW w:w="1405" w:type="dxa"/>
            <w:tcBorders>
              <w:left w:val="nil"/>
            </w:tcBorders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24</w:t>
            </w:r>
          </w:p>
        </w:tc>
        <w:tc>
          <w:tcPr>
            <w:tcW w:w="74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DC1543" w:rsidRDefault="00B450B9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DC1543" w:rsidRDefault="00405919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DC1543" w:rsidRDefault="007014DC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DC1543" w:rsidRPr="0001364B" w:rsidRDefault="00DC1543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DC1543" w:rsidRPr="0001364B" w:rsidTr="00DC1543">
        <w:tc>
          <w:tcPr>
            <w:tcW w:w="1405" w:type="dxa"/>
            <w:tcBorders>
              <w:left w:val="nil"/>
            </w:tcBorders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0</w:t>
            </w:r>
          </w:p>
        </w:tc>
        <w:tc>
          <w:tcPr>
            <w:tcW w:w="74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6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DC1543" w:rsidRDefault="00B450B9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DC1543" w:rsidRDefault="00FF7D7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DC1543" w:rsidRDefault="007014DC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DC1543" w:rsidRPr="0001364B" w:rsidRDefault="00DC1543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DC1543" w:rsidRPr="0001364B" w:rsidTr="00DC1543">
        <w:tc>
          <w:tcPr>
            <w:tcW w:w="1405" w:type="dxa"/>
            <w:tcBorders>
              <w:left w:val="nil"/>
            </w:tcBorders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SAA19</w:t>
            </w:r>
          </w:p>
        </w:tc>
        <w:tc>
          <w:tcPr>
            <w:tcW w:w="74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DC1543" w:rsidRDefault="00B450B9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9" w:type="dxa"/>
          </w:tcPr>
          <w:p w:rsidR="00DC1543" w:rsidRDefault="00FF7D7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60" w:type="dxa"/>
          </w:tcPr>
          <w:p w:rsidR="00DC1543" w:rsidRDefault="007014DC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right w:val="nil"/>
            </w:tcBorders>
          </w:tcPr>
          <w:p w:rsidR="00DC1543" w:rsidRPr="0001364B" w:rsidRDefault="00DC1543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DC1543" w:rsidRPr="0001364B" w:rsidTr="00DC1543">
        <w:tc>
          <w:tcPr>
            <w:tcW w:w="1405" w:type="dxa"/>
            <w:tcBorders>
              <w:left w:val="nil"/>
            </w:tcBorders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74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DC1543" w:rsidRDefault="00B450B9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DC1543" w:rsidRDefault="00FF7D7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DC1543" w:rsidRDefault="007014DC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DC1543" w:rsidRPr="0001364B" w:rsidRDefault="00DC1543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DC1543" w:rsidRPr="0001364B" w:rsidTr="00DC1543">
        <w:tc>
          <w:tcPr>
            <w:tcW w:w="1405" w:type="dxa"/>
            <w:tcBorders>
              <w:left w:val="nil"/>
            </w:tcBorders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E87</w:t>
            </w:r>
          </w:p>
        </w:tc>
        <w:tc>
          <w:tcPr>
            <w:tcW w:w="74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DC1543" w:rsidRDefault="00B450B9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DC1543" w:rsidRDefault="00FF7D7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DC1543" w:rsidRDefault="007014DC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DC1543" w:rsidRPr="0001364B" w:rsidRDefault="00DC1543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DC1543" w:rsidRPr="0001364B" w:rsidTr="00DC1543">
        <w:tc>
          <w:tcPr>
            <w:tcW w:w="1405" w:type="dxa"/>
            <w:tcBorders>
              <w:left w:val="nil"/>
            </w:tcBorders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09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WASH MELKA</w:t>
            </w:r>
          </w:p>
        </w:tc>
        <w:tc>
          <w:tcPr>
            <w:tcW w:w="745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DC1543" w:rsidRDefault="00B450B9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DC1543" w:rsidRDefault="00FF7D7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DC1543" w:rsidRDefault="007014DC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DC1543" w:rsidRPr="0001364B" w:rsidRDefault="00DC1543" w:rsidP="00DC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DC1543" w:rsidRPr="0001364B" w:rsidRDefault="00DC1543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ZARETHE2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– 0.97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SAB792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– 0.14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Z113-13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– 0.05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SAB793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– 0.07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ICA BUNSIxSXB405/3C-1C-1C-8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 xml:space="preserve"> 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VY LINE 22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7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– 0.85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100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SAB791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– 0.12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NAE78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WASH 2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SWAT-09 (SELIAM 9)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ZABRA16573-25F22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UNSIxSXB405/4C-1C-1C-8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RAZ-44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– 0.97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32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IM-NAV02-35-1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– 0.95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ANPSULA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IM-NAV02-10-1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– 0.96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Colombia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IM-DWRF-CLIM01-1-1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MUTWAKIL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7014DC" w:rsidRDefault="007014DC" w:rsidP="007014DC">
            <w:r w:rsidRPr="00711D2C"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– 0.92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MAB89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560" w:type="dxa"/>
          </w:tcPr>
          <w:p w:rsidR="007014DC" w:rsidRDefault="00415D8A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IM-RM02-71-1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</w:tcPr>
          <w:p w:rsidR="007014DC" w:rsidRDefault="00415D8A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– 0.04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014DC" w:rsidRPr="0001364B" w:rsidTr="00DC1543">
        <w:tc>
          <w:tcPr>
            <w:tcW w:w="1405" w:type="dxa"/>
            <w:tcBorders>
              <w:left w:val="nil"/>
            </w:tcBorders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309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7 (Seed-co)</w:t>
            </w:r>
          </w:p>
        </w:tc>
        <w:tc>
          <w:tcPr>
            <w:tcW w:w="745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9" w:type="dxa"/>
          </w:tcPr>
          <w:p w:rsidR="007014DC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7014DC" w:rsidRDefault="00415D8A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7014DC" w:rsidRPr="0001364B" w:rsidRDefault="007014DC" w:rsidP="00701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– 0.08</w:t>
            </w:r>
          </w:p>
        </w:tc>
        <w:tc>
          <w:tcPr>
            <w:tcW w:w="1559" w:type="dxa"/>
            <w:tcBorders>
              <w:right w:val="nil"/>
            </w:tcBorders>
          </w:tcPr>
          <w:p w:rsidR="007014DC" w:rsidRPr="0001364B" w:rsidRDefault="007014DC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415D8A" w:rsidRPr="0001364B" w:rsidTr="00DC1543">
        <w:tc>
          <w:tcPr>
            <w:tcW w:w="1405" w:type="dxa"/>
            <w:tcBorders>
              <w:left w:val="nil"/>
            </w:tcBorders>
          </w:tcPr>
          <w:p w:rsidR="00415D8A" w:rsidRPr="0001364B" w:rsidRDefault="00415D8A" w:rsidP="00415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</w:tcPr>
          <w:p w:rsidR="00415D8A" w:rsidRPr="0001364B" w:rsidRDefault="00415D8A" w:rsidP="00415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ZABRA16575-86F22</w:t>
            </w:r>
          </w:p>
        </w:tc>
        <w:tc>
          <w:tcPr>
            <w:tcW w:w="745" w:type="dxa"/>
          </w:tcPr>
          <w:p w:rsidR="00415D8A" w:rsidRPr="0001364B" w:rsidRDefault="00415D8A" w:rsidP="00415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G9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15D8A" w:rsidRPr="0001364B" w:rsidRDefault="00415D8A" w:rsidP="00415D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415D8A" w:rsidRDefault="00415D8A" w:rsidP="00415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9" w:type="dxa"/>
          </w:tcPr>
          <w:p w:rsidR="00415D8A" w:rsidRDefault="00415D8A" w:rsidP="00415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</w:tcPr>
          <w:p w:rsidR="00415D8A" w:rsidRDefault="00415D8A" w:rsidP="00415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415D8A" w:rsidRPr="0001364B" w:rsidRDefault="00415D8A" w:rsidP="00415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right w:val="nil"/>
            </w:tcBorders>
          </w:tcPr>
          <w:p w:rsidR="00415D8A" w:rsidRPr="0001364B" w:rsidRDefault="00415D8A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64B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C42643" w:rsidRPr="0001364B" w:rsidTr="00A35936"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42643" w:rsidRPr="008A230B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643" w:rsidRPr="008A230B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36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643" w:rsidRPr="008A230B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43" w:rsidRPr="00E8528B" w:rsidRDefault="00C42643" w:rsidP="00C426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42643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59" w:type="dxa"/>
          </w:tcPr>
          <w:p w:rsidR="00C42643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C42643" w:rsidRDefault="00C42643" w:rsidP="00C42643">
            <w:r w:rsidRPr="005A480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643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42643" w:rsidRPr="008A230B" w:rsidRDefault="00C42643" w:rsidP="001A5E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 xml:space="preserve"> Malawi</w:t>
            </w:r>
          </w:p>
        </w:tc>
      </w:tr>
      <w:tr w:rsidR="00C42643" w:rsidRPr="0001364B" w:rsidTr="00A35936"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42643" w:rsidRPr="008A230B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643" w:rsidRPr="008A230B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36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643" w:rsidRPr="008A230B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643" w:rsidRDefault="00C42643" w:rsidP="00C42643">
            <w:r w:rsidRPr="0043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42643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59" w:type="dxa"/>
          </w:tcPr>
          <w:p w:rsidR="00C42643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C42643" w:rsidRDefault="00C42643" w:rsidP="00C42643">
            <w:r w:rsidRPr="005A480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643" w:rsidRPr="006A2F84" w:rsidRDefault="00C42643" w:rsidP="00C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– 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42643" w:rsidRDefault="00C42643" w:rsidP="001A5E1E">
            <w:pPr>
              <w:jc w:val="left"/>
            </w:pPr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</w:tbl>
    <w:p w:rsidR="008020E5" w:rsidRDefault="008020E5" w:rsidP="004274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2748E" w:rsidRPr="0066093F" w:rsidRDefault="0081119C" w:rsidP="004274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6093F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42748E" w:rsidRPr="0066093F">
        <w:rPr>
          <w:rFonts w:ascii="Times New Roman" w:hAnsi="Times New Roman" w:cs="Times New Roman"/>
          <w:b/>
          <w:sz w:val="24"/>
          <w:szCs w:val="24"/>
        </w:rPr>
        <w:t>1</w:t>
      </w:r>
      <w:r w:rsidR="00E71FF5" w:rsidRPr="0066093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2748E" w:rsidRPr="0066093F">
        <w:rPr>
          <w:rFonts w:ascii="Times New Roman" w:hAnsi="Times New Roman" w:cs="Times New Roman"/>
          <w:b/>
          <w:sz w:val="24"/>
          <w:szCs w:val="24"/>
        </w:rPr>
        <w:tab/>
        <w:t>(Continued).</w:t>
      </w:r>
    </w:p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977"/>
        <w:gridCol w:w="708"/>
        <w:gridCol w:w="1147"/>
        <w:gridCol w:w="1293"/>
        <w:gridCol w:w="1529"/>
        <w:gridCol w:w="1560"/>
        <w:gridCol w:w="1417"/>
        <w:gridCol w:w="1559"/>
      </w:tblGrid>
      <w:tr w:rsidR="00275DF2" w:rsidRPr="008A230B" w:rsidTr="00275DF2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EA1882" w:rsidRDefault="00275DF2" w:rsidP="00275D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882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EA1882" w:rsidRDefault="00275DF2" w:rsidP="00275D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882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EA1882" w:rsidRDefault="00275DF2" w:rsidP="00275D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882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EA1882" w:rsidRDefault="00275DF2" w:rsidP="00275D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pool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:rsidR="00275DF2" w:rsidRPr="008A230B" w:rsidRDefault="00275DF2" w:rsidP="00275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d Size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ket Class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275DF2" w:rsidRPr="008A230B" w:rsidRDefault="00275DF2" w:rsidP="00275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wth habi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EA1882" w:rsidRDefault="00275DF2" w:rsidP="00275D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K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Pr="00EA1882" w:rsidRDefault="00275DF2" w:rsidP="00275D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882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48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43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Sweet Viole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43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Z104-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43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366F68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2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66F68" w:rsidRDefault="00366F68" w:rsidP="00366F68">
            <w:r w:rsidRPr="0043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r w:rsidRPr="009C1097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6A2F84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6F68" w:rsidRDefault="00366F68" w:rsidP="00366F68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366F68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4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6F68" w:rsidRPr="00E8528B" w:rsidRDefault="00366F68" w:rsidP="00366F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r w:rsidRPr="009C1097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6A2F84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6F68" w:rsidRDefault="00366F68" w:rsidP="00366F68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366F68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66F68" w:rsidRDefault="00366F68" w:rsidP="00366F68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r w:rsidRPr="009C1097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6A2F84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6F68" w:rsidRDefault="00366F68" w:rsidP="00366F68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VTTT926/9-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293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– 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1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293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– 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NUA6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0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– 0.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Waju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– 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366F68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4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66F68" w:rsidRDefault="00366F68" w:rsidP="00366F68">
            <w:r w:rsidRPr="0082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r w:rsidRPr="00F128EC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6A2F84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– 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6F68" w:rsidRDefault="00366F68" w:rsidP="00366F68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366F68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B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8A230B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66F68" w:rsidRDefault="00366F68" w:rsidP="00366F68">
            <w:r w:rsidRPr="0082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Default="00366F68" w:rsidP="00366F68">
            <w:r w:rsidRPr="00F128EC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F68" w:rsidRPr="006A2F84" w:rsidRDefault="00366F68" w:rsidP="0036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– 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6F68" w:rsidRDefault="00366F68" w:rsidP="00366F68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lor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82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09-ALS-BSM-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– 0.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Z104-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1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– 0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270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366F68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00-321LN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270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105A83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VTTT925/2-5-2-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1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270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105A83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– 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CBB-FeZn08-21-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105A83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105A83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ZABRA16573-78F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5A83" w:rsidRDefault="00105A83" w:rsidP="00105A83">
            <w:r w:rsidRPr="00C839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  <w:r w:rsidRPr="00D666CF">
              <w:rPr>
                <w:rFonts w:ascii="Times New Roman" w:hAnsi="Times New Roman" w:cs="Times New Roman"/>
                <w:sz w:val="20"/>
                <w:szCs w:val="20"/>
              </w:rPr>
              <w:t>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105A83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09-ALS-BSM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5A83" w:rsidRDefault="00105A83" w:rsidP="00105A83">
            <w:r w:rsidRPr="00C839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  <w:r w:rsidRPr="00D666CF">
              <w:rPr>
                <w:rFonts w:ascii="Times New Roman" w:hAnsi="Times New Roman" w:cs="Times New Roman"/>
                <w:sz w:val="20"/>
                <w:szCs w:val="20"/>
              </w:rPr>
              <w:t>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3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839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105A83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4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839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105A83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105A83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09-ALS-BSM-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5A83" w:rsidRDefault="00105A83" w:rsidP="00105A83">
            <w:r w:rsidRPr="00C839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 w:rsidRPr="003178A8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105A83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09-ALS-BSM-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5A83" w:rsidRDefault="00105A83" w:rsidP="00105A83">
            <w:r w:rsidRPr="00C839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 w:rsidRPr="003178A8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– 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M-SUG07-ALS-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839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105A83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2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105A83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2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34B7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FB6567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105A83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– 0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105A83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1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5A83" w:rsidRPr="00E8528B" w:rsidRDefault="00105A83" w:rsidP="00105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 w:rsidRPr="00974DE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– 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105A83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2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5A83" w:rsidRPr="00E8528B" w:rsidRDefault="00105A83" w:rsidP="00105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 w:rsidRPr="00974DE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– 0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105A83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RAZ-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5A83" w:rsidRDefault="00105A83" w:rsidP="00105A83">
            <w:r w:rsidRPr="00C2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 w:rsidRPr="00974DE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105A83" w:rsidRPr="008A230B" w:rsidTr="00275DF2">
        <w:tblPrEx>
          <w:tblBorders>
            <w:bottom w:val="single" w:sz="4" w:space="0" w:color="auto"/>
          </w:tblBorders>
        </w:tblPrEx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3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5A83" w:rsidRDefault="00105A83" w:rsidP="00105A83">
            <w:r w:rsidRPr="00C2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 w:rsidRPr="00974DE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</w:tbl>
    <w:p w:rsidR="0006648C" w:rsidRDefault="0006648C">
      <w:r>
        <w:br w:type="page"/>
      </w:r>
    </w:p>
    <w:p w:rsidR="0006648C" w:rsidRPr="0066093F" w:rsidRDefault="0006648C" w:rsidP="000664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6093F">
        <w:rPr>
          <w:rFonts w:ascii="Times New Roman" w:hAnsi="Times New Roman" w:cs="Times New Roman"/>
          <w:b/>
          <w:sz w:val="24"/>
          <w:szCs w:val="24"/>
        </w:rPr>
        <w:lastRenderedPageBreak/>
        <w:t>S1 Table</w:t>
      </w:r>
      <w:r w:rsidRPr="0066093F">
        <w:rPr>
          <w:rFonts w:ascii="Times New Roman" w:hAnsi="Times New Roman" w:cs="Times New Roman"/>
          <w:b/>
          <w:sz w:val="24"/>
          <w:szCs w:val="24"/>
        </w:rPr>
        <w:tab/>
        <w:t>(Continued)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977"/>
        <w:gridCol w:w="708"/>
        <w:gridCol w:w="1147"/>
        <w:gridCol w:w="1293"/>
        <w:gridCol w:w="1529"/>
        <w:gridCol w:w="1560"/>
        <w:gridCol w:w="1417"/>
        <w:gridCol w:w="1559"/>
      </w:tblGrid>
      <w:tr w:rsidR="0006648C" w:rsidRPr="008A230B" w:rsidTr="007D561B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648C" w:rsidRPr="00EA1882" w:rsidRDefault="0006648C" w:rsidP="000664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882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48C" w:rsidRPr="00EA1882" w:rsidRDefault="0006648C" w:rsidP="000664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882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48C" w:rsidRPr="00EA1882" w:rsidRDefault="0006648C" w:rsidP="000664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882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48C" w:rsidRPr="00EA1882" w:rsidRDefault="0006648C" w:rsidP="000664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pool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:rsidR="0006648C" w:rsidRPr="008A230B" w:rsidRDefault="0006648C" w:rsidP="0006648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d Size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06648C" w:rsidRPr="008A230B" w:rsidRDefault="0006648C" w:rsidP="0006648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ket Class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06648C" w:rsidRPr="008A230B" w:rsidRDefault="0006648C" w:rsidP="0006648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wth habi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48C" w:rsidRPr="00EA1882" w:rsidRDefault="0006648C" w:rsidP="000664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K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6648C" w:rsidRPr="00EA1882" w:rsidRDefault="0006648C" w:rsidP="000664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882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105A83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3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8A230B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5A83" w:rsidRDefault="00105A83" w:rsidP="00105A83">
            <w:r w:rsidRPr="00C2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Default="00105A83" w:rsidP="00105A83">
            <w:r w:rsidRPr="00974DE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A83" w:rsidRPr="006A2F84" w:rsidRDefault="00105A83" w:rsidP="00105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5A83" w:rsidRDefault="00105A83" w:rsidP="00105A83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D127C1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5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27C1" w:rsidRDefault="00D127C1" w:rsidP="00D127C1">
            <w:r w:rsidRPr="00C230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D127C1" w:rsidP="00D127C1">
            <w:r w:rsidRPr="004C26D5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914955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6A2F84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27C1" w:rsidRDefault="00D127C1" w:rsidP="00D127C1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D127C1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27C1" w:rsidRPr="00E8528B" w:rsidRDefault="00D127C1" w:rsidP="00D127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D127C1" w:rsidP="00D127C1">
            <w:r w:rsidRPr="004C26D5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914955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6A2F84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– 0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27C1" w:rsidRDefault="00D127C1" w:rsidP="00D127C1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D127C1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47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8A230B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27C1" w:rsidRPr="00E8528B" w:rsidRDefault="00D127C1" w:rsidP="00D127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D127C1" w:rsidP="00D127C1">
            <w:r w:rsidRPr="004C26D5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Default="00914955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7C1" w:rsidRPr="006A2F84" w:rsidRDefault="00D127C1" w:rsidP="00D12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– 0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27C1" w:rsidRDefault="00D127C1" w:rsidP="00D127C1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914955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Z104-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4955" w:rsidRPr="00E8528B" w:rsidRDefault="00914955" w:rsidP="009149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r w:rsidRPr="0038360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6A2F84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4955" w:rsidRDefault="00914955" w:rsidP="00914955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914955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Z113-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3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4955" w:rsidRPr="00E8528B" w:rsidRDefault="00914955" w:rsidP="009149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r w:rsidRPr="0038360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6A2F84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4955" w:rsidRDefault="00914955" w:rsidP="00914955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914955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4955" w:rsidRPr="00E8528B" w:rsidRDefault="00914955" w:rsidP="009149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r w:rsidRPr="00383603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6A2F84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4955" w:rsidRDefault="00914955" w:rsidP="00914955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02-36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– 0.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RCB2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NUA59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– 0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NAVY LINE-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RWR2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21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– 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AFR7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21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kidne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SUG07-ALS-S1-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21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-03-03-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21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– 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5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4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21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– 0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DRHT-SUG-S5-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5DF2" w:rsidRDefault="00275DF2" w:rsidP="00275DF2">
            <w:r w:rsidRPr="00C21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– 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K05-ALS-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kidne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275DF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ICN BunsixSxB405/7C-1C-1C-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275DF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1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8A230B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5DF2" w:rsidRPr="00E8528B" w:rsidRDefault="00275DF2" w:rsidP="00275D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817DF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D127C1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Default="00914955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F2" w:rsidRPr="006A2F84" w:rsidRDefault="00275DF2" w:rsidP="0027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– 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5DF2" w:rsidRDefault="00275DF2" w:rsidP="00275DF2">
            <w:r w:rsidRPr="006A2F84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27B1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02-134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7B12" w:rsidRPr="003956A2" w:rsidRDefault="00727B12" w:rsidP="00727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817DF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D127C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914955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– 0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 xml:space="preserve"> Malawi</w:t>
            </w:r>
          </w:p>
        </w:tc>
      </w:tr>
      <w:tr w:rsidR="00727B1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NUA735-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7B12" w:rsidRPr="003956A2" w:rsidRDefault="00727B12" w:rsidP="00727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817DF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D127C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914955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594B20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– 0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7B12" w:rsidRDefault="00727B12" w:rsidP="00727B12">
            <w:r w:rsidRPr="00594B20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27B1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NAVY LINE-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7B12" w:rsidRPr="003956A2" w:rsidRDefault="00727B12" w:rsidP="00727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817DF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D127C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914955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594B20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7B12" w:rsidRDefault="00727B12" w:rsidP="00727B12">
            <w:r w:rsidRPr="00594B20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27B1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 xml:space="preserve">Breeding lin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CIM-RM09-ALSBSM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27B12" w:rsidRDefault="00727B12" w:rsidP="00727B12">
            <w:r w:rsidRPr="00E5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817DF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D127C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914955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594B20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7B12" w:rsidRDefault="00727B12" w:rsidP="00727B12">
            <w:r w:rsidRPr="00594B20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27B1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Sweet Willia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27B12" w:rsidRDefault="00727B12" w:rsidP="00727B12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817DF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D127C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914955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594B20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– 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7B12" w:rsidRDefault="00727B12" w:rsidP="00727B12">
            <w:r w:rsidRPr="00594B20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27B1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59 (Seed-Co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5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27B12" w:rsidRDefault="00727B12" w:rsidP="00727B12">
            <w:r w:rsidRPr="00E5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817DF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D127C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914955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594B20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7B12" w:rsidRDefault="00727B12" w:rsidP="00727B12">
            <w:r w:rsidRPr="00594B20"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727B1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29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27B12" w:rsidRDefault="00727B12" w:rsidP="00727B12">
            <w:r w:rsidRPr="00E5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817DF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D127C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914955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 xml:space="preserve"> Uganda</w:t>
            </w:r>
          </w:p>
        </w:tc>
      </w:tr>
      <w:tr w:rsidR="00727B12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3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8A230B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27B12" w:rsidRDefault="00727B12" w:rsidP="00727B12">
            <w:r w:rsidRPr="00E5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817DF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D127C1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Default="00914955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B12" w:rsidRPr="00AF6454" w:rsidRDefault="00727B12" w:rsidP="0072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7B12" w:rsidRDefault="00727B12" w:rsidP="00727B12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14955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1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14955" w:rsidRDefault="00914955" w:rsidP="00914955">
            <w:r w:rsidRPr="00E57B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r w:rsidRPr="00CE6196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AF6454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– 0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4955" w:rsidRDefault="00914955" w:rsidP="00914955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14955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1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4955" w:rsidRPr="003956A2" w:rsidRDefault="00914955" w:rsidP="009149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r w:rsidRPr="00CE6196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AF6454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4955" w:rsidRDefault="00914955" w:rsidP="00914955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14955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ZABRA16575-60F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4955" w:rsidRPr="003956A2" w:rsidRDefault="00914955" w:rsidP="009149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AF6454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– 0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4955" w:rsidRDefault="00914955" w:rsidP="00914955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14955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1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4955" w:rsidRPr="003956A2" w:rsidRDefault="00914955" w:rsidP="009149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r w:rsidRPr="00CE6196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AF6454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4955" w:rsidRDefault="00914955" w:rsidP="00914955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14955" w:rsidRPr="008A230B" w:rsidTr="00727B12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66</w:t>
            </w: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 xml:space="preserve"> (Seed-Co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8A230B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4955" w:rsidRPr="003956A2" w:rsidRDefault="00914955" w:rsidP="009149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CD7E87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="00914955">
              <w:rPr>
                <w:rFonts w:ascii="Times New Roman" w:hAnsi="Times New Roman" w:cs="Times New Roman"/>
                <w:sz w:val="20"/>
                <w:szCs w:val="20"/>
              </w:rPr>
              <w:t>dium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Default="00914955" w:rsidP="00914955">
            <w:r w:rsidRPr="00CE6196"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4955" w:rsidRPr="00AF6454" w:rsidRDefault="00914955" w:rsidP="0091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– 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4955" w:rsidRDefault="00914955" w:rsidP="00914955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</w:tbl>
    <w:p w:rsidR="00275DF2" w:rsidRDefault="00275DF2" w:rsidP="004274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2748E" w:rsidRPr="008020E5" w:rsidRDefault="0081119C" w:rsidP="004274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6093F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42748E" w:rsidRPr="0066093F">
        <w:rPr>
          <w:rFonts w:ascii="Times New Roman" w:hAnsi="Times New Roman" w:cs="Times New Roman"/>
          <w:b/>
          <w:sz w:val="24"/>
          <w:szCs w:val="24"/>
        </w:rPr>
        <w:t>1</w:t>
      </w:r>
      <w:r w:rsidR="00E71FF5" w:rsidRPr="0066093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2748E" w:rsidRPr="0066093F">
        <w:rPr>
          <w:rFonts w:ascii="Times New Roman" w:hAnsi="Times New Roman" w:cs="Times New Roman"/>
          <w:b/>
          <w:sz w:val="24"/>
          <w:szCs w:val="24"/>
        </w:rPr>
        <w:tab/>
        <w:t>(Continued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60"/>
        <w:gridCol w:w="2835"/>
        <w:gridCol w:w="708"/>
        <w:gridCol w:w="1134"/>
        <w:gridCol w:w="1229"/>
        <w:gridCol w:w="1606"/>
        <w:gridCol w:w="1560"/>
        <w:gridCol w:w="1417"/>
        <w:gridCol w:w="1559"/>
      </w:tblGrid>
      <w:tr w:rsidR="009C4600" w:rsidRPr="008A230B" w:rsidTr="00E37086">
        <w:tc>
          <w:tcPr>
            <w:tcW w:w="1560" w:type="dxa"/>
            <w:tcBorders>
              <w:left w:val="nil"/>
            </w:tcBorders>
          </w:tcPr>
          <w:p w:rsidR="009C4600" w:rsidRPr="00483D5C" w:rsidRDefault="009C4600" w:rsidP="009C46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5C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2835" w:type="dxa"/>
          </w:tcPr>
          <w:p w:rsidR="009C4600" w:rsidRPr="00483D5C" w:rsidRDefault="009C4600" w:rsidP="009C46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5C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708" w:type="dxa"/>
          </w:tcPr>
          <w:p w:rsidR="009C4600" w:rsidRPr="00483D5C" w:rsidRDefault="009C4600" w:rsidP="009C46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5C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134" w:type="dxa"/>
          </w:tcPr>
          <w:p w:rsidR="009C4600" w:rsidRPr="00483D5C" w:rsidRDefault="009C4600" w:rsidP="009C46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5C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83D5C">
              <w:rPr>
                <w:rFonts w:ascii="Times New Roman" w:hAnsi="Times New Roman" w:cs="Times New Roman"/>
                <w:b/>
                <w:sz w:val="20"/>
                <w:szCs w:val="20"/>
              </w:rPr>
              <w:t>pool</w:t>
            </w:r>
          </w:p>
        </w:tc>
        <w:tc>
          <w:tcPr>
            <w:tcW w:w="1229" w:type="dxa"/>
            <w:tcBorders>
              <w:right w:val="single" w:sz="4" w:space="0" w:color="auto"/>
            </w:tcBorders>
          </w:tcPr>
          <w:p w:rsidR="009C4600" w:rsidRPr="008A230B" w:rsidRDefault="009C4600" w:rsidP="009C46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d Size</w:t>
            </w:r>
          </w:p>
        </w:tc>
        <w:tc>
          <w:tcPr>
            <w:tcW w:w="1606" w:type="dxa"/>
            <w:tcBorders>
              <w:left w:val="single" w:sz="4" w:space="0" w:color="auto"/>
              <w:right w:val="single" w:sz="4" w:space="0" w:color="auto"/>
            </w:tcBorders>
          </w:tcPr>
          <w:p w:rsidR="009C4600" w:rsidRPr="008A230B" w:rsidRDefault="009C4600" w:rsidP="009C46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ket Class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9C4600" w:rsidRPr="008A230B" w:rsidRDefault="009C4600" w:rsidP="009C46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wth habit</w:t>
            </w:r>
          </w:p>
        </w:tc>
        <w:tc>
          <w:tcPr>
            <w:tcW w:w="1417" w:type="dxa"/>
          </w:tcPr>
          <w:p w:rsidR="009C4600" w:rsidRPr="00483D5C" w:rsidRDefault="009C4600" w:rsidP="009C4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K2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483D5C" w:rsidRDefault="009C4600" w:rsidP="009C46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5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NAVY LINE-54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410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8</w:t>
            </w:r>
          </w:p>
        </w:tc>
        <w:tc>
          <w:tcPr>
            <w:tcW w:w="1134" w:type="dxa"/>
            <w:shd w:val="clear" w:color="auto" w:fill="auto"/>
          </w:tcPr>
          <w:p w:rsidR="009C4600" w:rsidRDefault="009C4600" w:rsidP="009C4600">
            <w:r w:rsidRPr="00852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herry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69</w:t>
            </w:r>
          </w:p>
        </w:tc>
        <w:tc>
          <w:tcPr>
            <w:tcW w:w="1134" w:type="dxa"/>
            <w:shd w:val="clear" w:color="auto" w:fill="auto"/>
          </w:tcPr>
          <w:p w:rsidR="009C4600" w:rsidRDefault="009C4600" w:rsidP="009C4600">
            <w:r w:rsidRPr="00852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– 0.07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SUG05-01-02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0</w:t>
            </w:r>
          </w:p>
        </w:tc>
        <w:tc>
          <w:tcPr>
            <w:tcW w:w="1134" w:type="dxa"/>
            <w:shd w:val="clear" w:color="auto" w:fill="auto"/>
          </w:tcPr>
          <w:p w:rsidR="009C4600" w:rsidRDefault="009C4600" w:rsidP="009C4600">
            <w:r w:rsidRPr="00852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– 0.1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360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1</w:t>
            </w:r>
          </w:p>
        </w:tc>
        <w:tc>
          <w:tcPr>
            <w:tcW w:w="1134" w:type="dxa"/>
            <w:shd w:val="clear" w:color="auto" w:fill="auto"/>
          </w:tcPr>
          <w:p w:rsidR="009C4600" w:rsidRDefault="009C4600" w:rsidP="009C4600">
            <w:r w:rsidRPr="00852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KG27-8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2</w:t>
            </w:r>
          </w:p>
        </w:tc>
        <w:tc>
          <w:tcPr>
            <w:tcW w:w="1134" w:type="dxa"/>
            <w:shd w:val="clear" w:color="auto" w:fill="auto"/>
          </w:tcPr>
          <w:p w:rsidR="009C4600" w:rsidRDefault="009C4600" w:rsidP="009C4600">
            <w:r w:rsidRPr="00852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Z104-61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3</w:t>
            </w:r>
          </w:p>
        </w:tc>
        <w:tc>
          <w:tcPr>
            <w:tcW w:w="1134" w:type="dxa"/>
            <w:shd w:val="clear" w:color="auto" w:fill="auto"/>
          </w:tcPr>
          <w:p w:rsidR="009C4600" w:rsidRDefault="009C4600" w:rsidP="009C4600">
            <w:r w:rsidRPr="00852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RM00-104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– 0.92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ZABRA16574-37F22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302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– 0.03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77</w:t>
            </w: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 xml:space="preserve"> (Seed-co)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AF6454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– 0.98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Default="009C4600" w:rsidP="009C4600">
            <w:r w:rsidRPr="00AF6454">
              <w:rPr>
                <w:rFonts w:ascii="Times New Roman" w:hAnsi="Times New Roman" w:cs="Times New Roman"/>
                <w:sz w:val="20"/>
                <w:szCs w:val="20"/>
              </w:rPr>
              <w:t>ABC Ugand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NAV08-1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9C4600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– 0.07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 xml:space="preserve"> Colombi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LP585/MLB49-89A-3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7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mottled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417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– 0.2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EIAR Ethiopi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78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8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EIAR Ethiopi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61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– 0.02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EIAR Ethiopia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SUG07-ALS-S1-3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– 0.37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CIM-SUG02-14-3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8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– 0.06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91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0.01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  <w:tr w:rsidR="009C4600" w:rsidRPr="008A230B" w:rsidTr="005743DA">
        <w:tc>
          <w:tcPr>
            <w:tcW w:w="1560" w:type="dxa"/>
            <w:tcBorders>
              <w:lef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2835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DAB433</w:t>
            </w:r>
          </w:p>
        </w:tc>
        <w:tc>
          <w:tcPr>
            <w:tcW w:w="708" w:type="dxa"/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30B">
              <w:rPr>
                <w:rFonts w:ascii="Times New Roman" w:hAnsi="Times New Roman" w:cs="Times New Roman"/>
                <w:sz w:val="20"/>
                <w:szCs w:val="20"/>
              </w:rPr>
              <w:t>G18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C4600" w:rsidRPr="003956A2" w:rsidRDefault="009C4600" w:rsidP="009C46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9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06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560" w:type="dxa"/>
          </w:tcPr>
          <w:p w:rsidR="009C4600" w:rsidRDefault="00731D76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1417" w:type="dxa"/>
          </w:tcPr>
          <w:p w:rsidR="009C4600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– 0.00</w:t>
            </w:r>
          </w:p>
        </w:tc>
        <w:tc>
          <w:tcPr>
            <w:tcW w:w="1559" w:type="dxa"/>
            <w:tcBorders>
              <w:right w:val="nil"/>
            </w:tcBorders>
          </w:tcPr>
          <w:p w:rsidR="009C4600" w:rsidRPr="008A230B" w:rsidRDefault="009C4600" w:rsidP="009C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Malawi</w:t>
            </w:r>
          </w:p>
        </w:tc>
      </w:tr>
    </w:tbl>
    <w:p w:rsidR="0042748E" w:rsidRPr="008A230B" w:rsidRDefault="0042748E" w:rsidP="0042748E">
      <w:pPr>
        <w:spacing w:after="20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A6DED">
        <w:rPr>
          <w:rFonts w:ascii="Times New Roman" w:eastAsia="Calibri" w:hAnsi="Times New Roman" w:cs="Times New Roman"/>
          <w:sz w:val="20"/>
          <w:szCs w:val="20"/>
        </w:rPr>
        <w:t>K2</w:t>
      </w:r>
      <w:r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="00CA6DED">
        <w:rPr>
          <w:rFonts w:ascii="Times New Roman" w:eastAsia="Calibri" w:hAnsi="Times New Roman" w:cs="Times New Roman"/>
          <w:sz w:val="20"/>
          <w:szCs w:val="20"/>
        </w:rPr>
        <w:t xml:space="preserve">= </w:t>
      </w:r>
      <w:r>
        <w:rPr>
          <w:rFonts w:ascii="Times New Roman" w:eastAsia="Calibri" w:hAnsi="Times New Roman" w:cs="Times New Roman"/>
          <w:sz w:val="20"/>
          <w:szCs w:val="20"/>
        </w:rPr>
        <w:t xml:space="preserve">structure membership coefficient/ancestry probability, </w:t>
      </w:r>
      <w:r w:rsidRPr="00CA6DED">
        <w:rPr>
          <w:rFonts w:ascii="Times New Roman" w:eastAsia="Calibri" w:hAnsi="Times New Roman" w:cs="Times New Roman"/>
          <w:sz w:val="20"/>
          <w:szCs w:val="20"/>
        </w:rPr>
        <w:t>ADM</w:t>
      </w:r>
      <w:r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="00CA6DED">
        <w:rPr>
          <w:rFonts w:ascii="Times New Roman" w:eastAsia="Calibri" w:hAnsi="Times New Roman" w:cs="Times New Roman"/>
          <w:sz w:val="20"/>
          <w:szCs w:val="20"/>
        </w:rPr>
        <w:t xml:space="preserve">= </w:t>
      </w:r>
      <w:r>
        <w:rPr>
          <w:rFonts w:ascii="Times New Roman" w:eastAsia="Calibri" w:hAnsi="Times New Roman" w:cs="Times New Roman"/>
          <w:sz w:val="20"/>
          <w:szCs w:val="20"/>
        </w:rPr>
        <w:t xml:space="preserve">admixed, </w:t>
      </w:r>
      <w:r w:rsidRPr="00CA6DED">
        <w:rPr>
          <w:rFonts w:ascii="Times New Roman" w:eastAsia="Calibri" w:hAnsi="Times New Roman" w:cs="Times New Roman"/>
          <w:sz w:val="20"/>
          <w:szCs w:val="20"/>
        </w:rPr>
        <w:t>M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A6DED">
        <w:rPr>
          <w:rFonts w:ascii="Times New Roman" w:eastAsia="Calibri" w:hAnsi="Times New Roman" w:cs="Times New Roman"/>
          <w:sz w:val="20"/>
          <w:szCs w:val="20"/>
        </w:rPr>
        <w:t xml:space="preserve">= </w:t>
      </w:r>
      <w:r>
        <w:rPr>
          <w:rFonts w:ascii="Times New Roman" w:eastAsia="Calibri" w:hAnsi="Times New Roman" w:cs="Times New Roman"/>
          <w:sz w:val="20"/>
          <w:szCs w:val="20"/>
        </w:rPr>
        <w:t xml:space="preserve">Mesoamerican, </w:t>
      </w:r>
      <w:proofErr w:type="gramStart"/>
      <w:r w:rsidRPr="00CA6DED">
        <w:rPr>
          <w:rFonts w:ascii="Times New Roman" w:eastAsia="Calibri" w:hAnsi="Times New Roman" w:cs="Times New Roman"/>
          <w:sz w:val="20"/>
          <w:szCs w:val="20"/>
        </w:rPr>
        <w:t>A</w:t>
      </w:r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A6DED">
        <w:rPr>
          <w:rFonts w:ascii="Times New Roman" w:eastAsia="Calibri" w:hAnsi="Times New Roman" w:cs="Times New Roman"/>
          <w:sz w:val="20"/>
          <w:szCs w:val="20"/>
        </w:rPr>
        <w:t xml:space="preserve">= </w:t>
      </w:r>
      <w:r>
        <w:rPr>
          <w:rFonts w:ascii="Times New Roman" w:eastAsia="Calibri" w:hAnsi="Times New Roman" w:cs="Times New Roman"/>
          <w:sz w:val="20"/>
          <w:szCs w:val="20"/>
        </w:rPr>
        <w:t xml:space="preserve">Andean, </w:t>
      </w:r>
      <w:r w:rsidRPr="008A230B">
        <w:rPr>
          <w:rFonts w:ascii="Times New Roman" w:eastAsia="Calibri" w:hAnsi="Times New Roman" w:cs="Times New Roman"/>
          <w:i/>
          <w:sz w:val="20"/>
          <w:szCs w:val="20"/>
        </w:rPr>
        <w:t>CBI</w:t>
      </w:r>
      <w:r w:rsidR="00CA6DED">
        <w:rPr>
          <w:rFonts w:ascii="Times New Roman" w:eastAsia="Calibri" w:hAnsi="Times New Roman" w:cs="Times New Roman"/>
          <w:sz w:val="20"/>
          <w:szCs w:val="20"/>
        </w:rPr>
        <w:t xml:space="preserve"> Crop Breeding I</w:t>
      </w:r>
      <w:r w:rsidRPr="008A230B">
        <w:rPr>
          <w:rFonts w:ascii="Times New Roman" w:eastAsia="Calibri" w:hAnsi="Times New Roman" w:cs="Times New Roman"/>
          <w:sz w:val="20"/>
          <w:szCs w:val="20"/>
        </w:rPr>
        <w:t xml:space="preserve">nstitute, </w:t>
      </w:r>
      <w:r w:rsidRPr="00CA6DED">
        <w:rPr>
          <w:rFonts w:ascii="Times New Roman" w:eastAsia="Calibri" w:hAnsi="Times New Roman" w:cs="Times New Roman"/>
          <w:sz w:val="20"/>
          <w:szCs w:val="20"/>
        </w:rPr>
        <w:t xml:space="preserve">ABC </w:t>
      </w:r>
      <w:r w:rsidR="00CA6DED">
        <w:rPr>
          <w:rFonts w:ascii="Times New Roman" w:eastAsia="Calibri" w:hAnsi="Times New Roman" w:cs="Times New Roman"/>
          <w:sz w:val="20"/>
          <w:szCs w:val="20"/>
        </w:rPr>
        <w:t xml:space="preserve">= Alliance of </w:t>
      </w:r>
      <w:proofErr w:type="spellStart"/>
      <w:r w:rsidR="00CA6DED">
        <w:rPr>
          <w:rFonts w:ascii="Times New Roman" w:eastAsia="Calibri" w:hAnsi="Times New Roman" w:cs="Times New Roman"/>
          <w:sz w:val="20"/>
          <w:szCs w:val="20"/>
        </w:rPr>
        <w:t>Bioversity</w:t>
      </w:r>
      <w:proofErr w:type="spellEnd"/>
      <w:r w:rsidR="00CA6DED">
        <w:rPr>
          <w:rFonts w:ascii="Times New Roman" w:eastAsia="Calibri" w:hAnsi="Times New Roman" w:cs="Times New Roman"/>
          <w:sz w:val="20"/>
          <w:szCs w:val="20"/>
        </w:rPr>
        <w:t xml:space="preserve"> I</w:t>
      </w:r>
      <w:r>
        <w:rPr>
          <w:rFonts w:ascii="Times New Roman" w:eastAsia="Calibri" w:hAnsi="Times New Roman" w:cs="Times New Roman"/>
          <w:sz w:val="20"/>
          <w:szCs w:val="20"/>
        </w:rPr>
        <w:t xml:space="preserve">nternational and </w:t>
      </w:r>
      <w:r w:rsidR="00CA6DED">
        <w:rPr>
          <w:rFonts w:ascii="Times New Roman" w:eastAsia="Calibri" w:hAnsi="Times New Roman" w:cs="Times New Roman"/>
          <w:sz w:val="20"/>
          <w:szCs w:val="20"/>
        </w:rPr>
        <w:t>International Centre for Tropical A</w:t>
      </w:r>
      <w:r w:rsidRPr="008A230B">
        <w:rPr>
          <w:rFonts w:ascii="Times New Roman" w:eastAsia="Calibri" w:hAnsi="Times New Roman" w:cs="Times New Roman"/>
          <w:sz w:val="20"/>
          <w:szCs w:val="20"/>
        </w:rPr>
        <w:t xml:space="preserve">griculture, </w:t>
      </w:r>
      <w:r w:rsidRPr="00CA6DED">
        <w:rPr>
          <w:rFonts w:ascii="Times New Roman" w:eastAsia="Calibri" w:hAnsi="Times New Roman" w:cs="Times New Roman"/>
          <w:sz w:val="20"/>
          <w:szCs w:val="20"/>
        </w:rPr>
        <w:t>EIAR</w:t>
      </w:r>
      <w:r w:rsidR="00CA6DED">
        <w:rPr>
          <w:rFonts w:ascii="Times New Roman" w:eastAsia="Calibri" w:hAnsi="Times New Roman" w:cs="Times New Roman"/>
          <w:sz w:val="20"/>
          <w:szCs w:val="20"/>
        </w:rPr>
        <w:t xml:space="preserve"> =</w:t>
      </w:r>
      <w:r w:rsidRPr="008A230B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="00CA6DED">
        <w:rPr>
          <w:rFonts w:ascii="Times New Roman" w:eastAsia="Calibri" w:hAnsi="Times New Roman" w:cs="Times New Roman"/>
          <w:sz w:val="20"/>
          <w:szCs w:val="20"/>
        </w:rPr>
        <w:t>E</w:t>
      </w:r>
      <w:r w:rsidRPr="008A230B">
        <w:rPr>
          <w:rFonts w:ascii="Times New Roman" w:eastAsia="Calibri" w:hAnsi="Times New Roman" w:cs="Times New Roman"/>
          <w:sz w:val="20"/>
          <w:szCs w:val="20"/>
        </w:rPr>
        <w:t xml:space="preserve">thiopian </w:t>
      </w:r>
      <w:r w:rsidR="00CA6DED">
        <w:rPr>
          <w:rFonts w:ascii="Times New Roman" w:eastAsia="Calibri" w:hAnsi="Times New Roman" w:cs="Times New Roman"/>
          <w:sz w:val="20"/>
          <w:szCs w:val="20"/>
        </w:rPr>
        <w:t>Institute of Agricultural R</w:t>
      </w:r>
      <w:r w:rsidRPr="008A230B">
        <w:rPr>
          <w:rFonts w:ascii="Times New Roman" w:eastAsia="Calibri" w:hAnsi="Times New Roman" w:cs="Times New Roman"/>
          <w:sz w:val="20"/>
          <w:szCs w:val="20"/>
        </w:rPr>
        <w:t>esearch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60CE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dmixed includes genotypes that are 10 to 90% Andean or Mesoamerican according to the structure analysis results.</w:t>
      </w:r>
    </w:p>
    <w:p w:rsidR="0048396A" w:rsidRPr="005D1900" w:rsidRDefault="0048396A" w:rsidP="0048396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ZW"/>
        </w:rPr>
      </w:pPr>
      <w:r w:rsidRPr="005D1900">
        <w:rPr>
          <w:rFonts w:ascii="Times New Roman" w:hAnsi="Times New Roman" w:cs="Times New Roman"/>
          <w:b/>
          <w:sz w:val="20"/>
          <w:szCs w:val="20"/>
          <w:lang w:val="en-ZW"/>
        </w:rPr>
        <w:tab/>
      </w:r>
    </w:p>
    <w:sectPr w:rsidR="0048396A" w:rsidRPr="005D1900" w:rsidSect="00DE069F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5240"/>
    <w:multiLevelType w:val="hybridMultilevel"/>
    <w:tmpl w:val="67DE3E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D085F"/>
    <w:multiLevelType w:val="hybridMultilevel"/>
    <w:tmpl w:val="AB740B02"/>
    <w:lvl w:ilvl="0" w:tplc="DB9442B2">
      <w:start w:val="1"/>
      <w:numFmt w:val="decimal"/>
      <w:pStyle w:val="Heading11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15D63"/>
    <w:multiLevelType w:val="hybridMultilevel"/>
    <w:tmpl w:val="BAF0FA8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F2D03"/>
    <w:multiLevelType w:val="hybridMultilevel"/>
    <w:tmpl w:val="FD927EF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C788D"/>
    <w:multiLevelType w:val="hybridMultilevel"/>
    <w:tmpl w:val="26C2368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11868"/>
    <w:multiLevelType w:val="hybridMultilevel"/>
    <w:tmpl w:val="1A86DD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71F3A"/>
    <w:multiLevelType w:val="multilevel"/>
    <w:tmpl w:val="6B28549A"/>
    <w:lvl w:ilvl="0">
      <w:start w:val="1"/>
      <w:numFmt w:val="decimal"/>
      <w:lvlText w:val="%1"/>
      <w:lvlJc w:val="left"/>
      <w:pPr>
        <w:ind w:left="576" w:hanging="576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B372917"/>
    <w:multiLevelType w:val="multilevel"/>
    <w:tmpl w:val="1C090029"/>
    <w:lvl w:ilvl="0">
      <w:start w:val="1"/>
      <w:numFmt w:val="decimal"/>
      <w:pStyle w:val="Heading1"/>
      <w:suff w:val="space"/>
      <w:lvlText w:val="Chapter %1"/>
      <w:lvlJc w:val="left"/>
      <w:pPr>
        <w:ind w:left="241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5D8F0C5B"/>
    <w:multiLevelType w:val="hybridMultilevel"/>
    <w:tmpl w:val="6F465E0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464A8F"/>
    <w:multiLevelType w:val="multilevel"/>
    <w:tmpl w:val="FCF84C76"/>
    <w:lvl w:ilvl="0">
      <w:start w:val="1"/>
      <w:numFmt w:val="decimal"/>
      <w:suff w:val="space"/>
      <w:lvlText w:val="Chapter %1"/>
      <w:lvlJc w:val="left"/>
      <w:pPr>
        <w:ind w:left="1701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5"/>
  </w:num>
  <w:num w:numId="5">
    <w:abstractNumId w:val="4"/>
  </w:num>
  <w:num w:numId="6">
    <w:abstractNumId w:val="3"/>
  </w:num>
  <w:num w:numId="7">
    <w:abstractNumId w:val="8"/>
  </w:num>
  <w:num w:numId="8">
    <w:abstractNumId w:val="6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96A"/>
    <w:rsid w:val="00014E50"/>
    <w:rsid w:val="0006648C"/>
    <w:rsid w:val="00066DFC"/>
    <w:rsid w:val="00075753"/>
    <w:rsid w:val="0009490B"/>
    <w:rsid w:val="000E03BE"/>
    <w:rsid w:val="00105A83"/>
    <w:rsid w:val="00106616"/>
    <w:rsid w:val="001433B1"/>
    <w:rsid w:val="001A5E1E"/>
    <w:rsid w:val="00275DF2"/>
    <w:rsid w:val="00282DE5"/>
    <w:rsid w:val="0032496B"/>
    <w:rsid w:val="00325E16"/>
    <w:rsid w:val="0033503B"/>
    <w:rsid w:val="003455F8"/>
    <w:rsid w:val="00366F68"/>
    <w:rsid w:val="00384029"/>
    <w:rsid w:val="003861E1"/>
    <w:rsid w:val="003A56B1"/>
    <w:rsid w:val="003A7140"/>
    <w:rsid w:val="003C01BE"/>
    <w:rsid w:val="00405919"/>
    <w:rsid w:val="00415D8A"/>
    <w:rsid w:val="0042748E"/>
    <w:rsid w:val="00432314"/>
    <w:rsid w:val="0048396A"/>
    <w:rsid w:val="00555782"/>
    <w:rsid w:val="00573B55"/>
    <w:rsid w:val="005743DA"/>
    <w:rsid w:val="005A6A04"/>
    <w:rsid w:val="005C2351"/>
    <w:rsid w:val="005D1900"/>
    <w:rsid w:val="005F7B37"/>
    <w:rsid w:val="006443A2"/>
    <w:rsid w:val="0066093F"/>
    <w:rsid w:val="006A1688"/>
    <w:rsid w:val="007014DC"/>
    <w:rsid w:val="007207C9"/>
    <w:rsid w:val="00726484"/>
    <w:rsid w:val="00727B12"/>
    <w:rsid w:val="00731D76"/>
    <w:rsid w:val="00742B75"/>
    <w:rsid w:val="007667E4"/>
    <w:rsid w:val="007749EE"/>
    <w:rsid w:val="007837F4"/>
    <w:rsid w:val="007F5655"/>
    <w:rsid w:val="008020E5"/>
    <w:rsid w:val="0081119C"/>
    <w:rsid w:val="00817DF1"/>
    <w:rsid w:val="008206A3"/>
    <w:rsid w:val="00834B72"/>
    <w:rsid w:val="00836045"/>
    <w:rsid w:val="009072E1"/>
    <w:rsid w:val="009100E7"/>
    <w:rsid w:val="00914955"/>
    <w:rsid w:val="009910F1"/>
    <w:rsid w:val="00992F18"/>
    <w:rsid w:val="00994498"/>
    <w:rsid w:val="00997EFB"/>
    <w:rsid w:val="009A50A4"/>
    <w:rsid w:val="009C4600"/>
    <w:rsid w:val="009C6605"/>
    <w:rsid w:val="009E2D9E"/>
    <w:rsid w:val="00AC1ABE"/>
    <w:rsid w:val="00AF4E37"/>
    <w:rsid w:val="00B450B9"/>
    <w:rsid w:val="00B530C0"/>
    <w:rsid w:val="00BA6BD3"/>
    <w:rsid w:val="00BE25DD"/>
    <w:rsid w:val="00C132E6"/>
    <w:rsid w:val="00C22956"/>
    <w:rsid w:val="00C42643"/>
    <w:rsid w:val="00C647A5"/>
    <w:rsid w:val="00CA4656"/>
    <w:rsid w:val="00CA6DED"/>
    <w:rsid w:val="00CD7E87"/>
    <w:rsid w:val="00D127C1"/>
    <w:rsid w:val="00D203C5"/>
    <w:rsid w:val="00D43F52"/>
    <w:rsid w:val="00DC1543"/>
    <w:rsid w:val="00DC2275"/>
    <w:rsid w:val="00DE069F"/>
    <w:rsid w:val="00E707AE"/>
    <w:rsid w:val="00E71FF5"/>
    <w:rsid w:val="00E91BB6"/>
    <w:rsid w:val="00F0601A"/>
    <w:rsid w:val="00F07282"/>
    <w:rsid w:val="00F11E0E"/>
    <w:rsid w:val="00F40732"/>
    <w:rsid w:val="00F651EB"/>
    <w:rsid w:val="00FA13A4"/>
    <w:rsid w:val="00FA3519"/>
    <w:rsid w:val="00FB6567"/>
    <w:rsid w:val="00FD5AC2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368B32"/>
  <w15:chartTrackingRefBased/>
  <w15:docId w15:val="{2A68A2FF-645E-48A2-AC9D-D85DC3CB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96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48E"/>
    <w:pPr>
      <w:keepNext/>
      <w:keepLines/>
      <w:numPr>
        <w:numId w:val="9"/>
      </w:numPr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  <w:lang w:val="en-Z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48E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748E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748E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ZW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748E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ZW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2748E"/>
    <w:pPr>
      <w:keepNext/>
      <w:keepLines/>
      <w:numPr>
        <w:ilvl w:val="5"/>
        <w:numId w:val="9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ZW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2748E"/>
    <w:pPr>
      <w:keepNext/>
      <w:keepLines/>
      <w:numPr>
        <w:ilvl w:val="6"/>
        <w:numId w:val="9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Z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48E"/>
    <w:pPr>
      <w:keepNext/>
      <w:keepLines/>
      <w:numPr>
        <w:ilvl w:val="7"/>
        <w:numId w:val="9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Z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48E"/>
    <w:pPr>
      <w:keepNext/>
      <w:keepLines/>
      <w:numPr>
        <w:ilvl w:val="8"/>
        <w:numId w:val="9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748E"/>
    <w:rPr>
      <w:rFonts w:ascii="Cambria" w:eastAsia="Times New Roman" w:hAnsi="Cambria" w:cs="Times New Roman"/>
      <w:color w:val="365F91"/>
      <w:sz w:val="32"/>
      <w:szCs w:val="32"/>
      <w:lang w:val="en-ZW"/>
    </w:rPr>
  </w:style>
  <w:style w:type="character" w:customStyle="1" w:styleId="Heading2Char">
    <w:name w:val="Heading 2 Char"/>
    <w:basedOn w:val="DefaultParagraphFont"/>
    <w:link w:val="Heading2"/>
    <w:uiPriority w:val="9"/>
    <w:rsid w:val="0042748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W"/>
    </w:rPr>
  </w:style>
  <w:style w:type="character" w:customStyle="1" w:styleId="Heading3Char">
    <w:name w:val="Heading 3 Char"/>
    <w:basedOn w:val="DefaultParagraphFont"/>
    <w:link w:val="Heading3"/>
    <w:uiPriority w:val="9"/>
    <w:rsid w:val="0042748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W"/>
    </w:rPr>
  </w:style>
  <w:style w:type="character" w:customStyle="1" w:styleId="Heading4Char">
    <w:name w:val="Heading 4 Char"/>
    <w:basedOn w:val="DefaultParagraphFont"/>
    <w:link w:val="Heading4"/>
    <w:uiPriority w:val="9"/>
    <w:rsid w:val="0042748E"/>
    <w:rPr>
      <w:rFonts w:asciiTheme="majorHAnsi" w:eastAsiaTheme="majorEastAsia" w:hAnsiTheme="majorHAnsi" w:cstheme="majorBidi"/>
      <w:i/>
      <w:iCs/>
      <w:color w:val="2E74B5" w:themeColor="accent1" w:themeShade="BF"/>
      <w:lang w:val="en-ZW"/>
    </w:rPr>
  </w:style>
  <w:style w:type="character" w:customStyle="1" w:styleId="Heading5Char">
    <w:name w:val="Heading 5 Char"/>
    <w:basedOn w:val="DefaultParagraphFont"/>
    <w:link w:val="Heading5"/>
    <w:uiPriority w:val="9"/>
    <w:rsid w:val="0042748E"/>
    <w:rPr>
      <w:rFonts w:asciiTheme="majorHAnsi" w:eastAsiaTheme="majorEastAsia" w:hAnsiTheme="majorHAnsi" w:cstheme="majorBidi"/>
      <w:color w:val="2E74B5" w:themeColor="accent1" w:themeShade="BF"/>
      <w:lang w:val="en-ZW"/>
    </w:rPr>
  </w:style>
  <w:style w:type="character" w:customStyle="1" w:styleId="Heading6Char">
    <w:name w:val="Heading 6 Char"/>
    <w:basedOn w:val="DefaultParagraphFont"/>
    <w:link w:val="Heading6"/>
    <w:uiPriority w:val="9"/>
    <w:rsid w:val="0042748E"/>
    <w:rPr>
      <w:rFonts w:asciiTheme="majorHAnsi" w:eastAsiaTheme="majorEastAsia" w:hAnsiTheme="majorHAnsi" w:cstheme="majorBidi"/>
      <w:i/>
      <w:iCs/>
      <w:color w:val="1F4D78" w:themeColor="accent1" w:themeShade="7F"/>
      <w:lang w:val="en-ZW"/>
    </w:rPr>
  </w:style>
  <w:style w:type="character" w:customStyle="1" w:styleId="Heading7Char">
    <w:name w:val="Heading 7 Char"/>
    <w:basedOn w:val="DefaultParagraphFont"/>
    <w:link w:val="Heading7"/>
    <w:uiPriority w:val="9"/>
    <w:rsid w:val="0042748E"/>
    <w:rPr>
      <w:rFonts w:asciiTheme="majorHAnsi" w:eastAsiaTheme="majorEastAsia" w:hAnsiTheme="majorHAnsi" w:cstheme="majorBidi"/>
      <w:i/>
      <w:iCs/>
      <w:color w:val="404040" w:themeColor="text1" w:themeTint="BF"/>
      <w:lang w:val="en-Z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48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Z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48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Z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48E"/>
    <w:pPr>
      <w:spacing w:after="0" w:line="240" w:lineRule="auto"/>
    </w:pPr>
    <w:rPr>
      <w:rFonts w:ascii="Segoe UI" w:hAnsi="Segoe UI" w:cs="Segoe UI"/>
      <w:sz w:val="18"/>
      <w:szCs w:val="18"/>
      <w:lang w:val="en-Z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48E"/>
    <w:rPr>
      <w:rFonts w:ascii="Segoe UI" w:hAnsi="Segoe UI" w:cs="Segoe UI"/>
      <w:sz w:val="18"/>
      <w:szCs w:val="18"/>
      <w:lang w:val="en-ZW"/>
    </w:rPr>
  </w:style>
  <w:style w:type="paragraph" w:styleId="ListParagraph">
    <w:name w:val="List Paragraph"/>
    <w:basedOn w:val="Normal"/>
    <w:uiPriority w:val="34"/>
    <w:qFormat/>
    <w:rsid w:val="0042748E"/>
    <w:pPr>
      <w:spacing w:after="200" w:line="240" w:lineRule="auto"/>
      <w:ind w:left="720"/>
      <w:contextualSpacing/>
      <w:jc w:val="both"/>
    </w:pPr>
    <w:rPr>
      <w:lang w:val="en-ZW"/>
    </w:rPr>
  </w:style>
  <w:style w:type="character" w:styleId="Hyperlink">
    <w:name w:val="Hyperlink"/>
    <w:basedOn w:val="DefaultParagraphFont"/>
    <w:uiPriority w:val="99"/>
    <w:unhideWhenUsed/>
    <w:rsid w:val="0042748E"/>
    <w:rPr>
      <w:color w:val="0563C1" w:themeColor="hyperlink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42748E"/>
    <w:pPr>
      <w:keepNext/>
      <w:keepLines/>
      <w:numPr>
        <w:numId w:val="1"/>
      </w:numPr>
      <w:spacing w:before="240" w:after="0" w:line="240" w:lineRule="auto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  <w:lang w:val="en-ZW"/>
    </w:rPr>
  </w:style>
  <w:style w:type="numbering" w:customStyle="1" w:styleId="NoList1">
    <w:name w:val="No List1"/>
    <w:next w:val="NoList"/>
    <w:uiPriority w:val="99"/>
    <w:semiHidden/>
    <w:unhideWhenUsed/>
    <w:rsid w:val="0042748E"/>
  </w:style>
  <w:style w:type="paragraph" w:customStyle="1" w:styleId="Default">
    <w:name w:val="Default"/>
    <w:rsid w:val="004274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ZW"/>
    </w:rPr>
  </w:style>
  <w:style w:type="character" w:styleId="Emphasis">
    <w:name w:val="Emphasis"/>
    <w:basedOn w:val="DefaultParagraphFont"/>
    <w:uiPriority w:val="20"/>
    <w:qFormat/>
    <w:rsid w:val="0042748E"/>
    <w:rPr>
      <w:i/>
      <w:iCs/>
    </w:rPr>
  </w:style>
  <w:style w:type="paragraph" w:customStyle="1" w:styleId="desc2">
    <w:name w:val="desc2"/>
    <w:basedOn w:val="Normal"/>
    <w:rsid w:val="0042748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42748E"/>
    <w:pPr>
      <w:tabs>
        <w:tab w:val="center" w:pos="4513"/>
        <w:tab w:val="right" w:pos="9026"/>
      </w:tabs>
      <w:spacing w:after="0" w:line="240" w:lineRule="auto"/>
      <w:jc w:val="both"/>
    </w:pPr>
    <w:rPr>
      <w:lang w:val="en-ZW"/>
    </w:rPr>
  </w:style>
  <w:style w:type="character" w:customStyle="1" w:styleId="HeaderChar">
    <w:name w:val="Header Char"/>
    <w:basedOn w:val="DefaultParagraphFont"/>
    <w:link w:val="Header1"/>
    <w:uiPriority w:val="99"/>
    <w:rsid w:val="0042748E"/>
    <w:rPr>
      <w:lang w:val="en-ZW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2748E"/>
    <w:pPr>
      <w:tabs>
        <w:tab w:val="center" w:pos="4513"/>
        <w:tab w:val="right" w:pos="9026"/>
      </w:tabs>
      <w:spacing w:after="0" w:line="240" w:lineRule="auto"/>
      <w:jc w:val="both"/>
    </w:pPr>
    <w:rPr>
      <w:lang w:val="en-ZW"/>
    </w:rPr>
  </w:style>
  <w:style w:type="character" w:customStyle="1" w:styleId="FooterChar">
    <w:name w:val="Footer Char"/>
    <w:basedOn w:val="DefaultParagraphFont"/>
    <w:link w:val="Footer1"/>
    <w:uiPriority w:val="99"/>
    <w:rsid w:val="0042748E"/>
    <w:rPr>
      <w:lang w:val="en-ZW"/>
    </w:rPr>
  </w:style>
  <w:style w:type="character" w:styleId="PlaceholderText">
    <w:name w:val="Placeholder Text"/>
    <w:basedOn w:val="DefaultParagraphFont"/>
    <w:uiPriority w:val="99"/>
    <w:semiHidden/>
    <w:rsid w:val="0042748E"/>
    <w:rPr>
      <w:color w:val="808080"/>
    </w:rPr>
  </w:style>
  <w:style w:type="character" w:customStyle="1" w:styleId="A2">
    <w:name w:val="A2"/>
    <w:uiPriority w:val="99"/>
    <w:rsid w:val="0042748E"/>
    <w:rPr>
      <w:b/>
      <w:bCs/>
      <w:color w:val="000000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4274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1"/>
    <w:uiPriority w:val="99"/>
    <w:unhideWhenUsed/>
    <w:rsid w:val="0042748E"/>
    <w:pPr>
      <w:tabs>
        <w:tab w:val="center" w:pos="4513"/>
        <w:tab w:val="right" w:pos="9026"/>
      </w:tabs>
      <w:spacing w:after="0" w:line="240" w:lineRule="auto"/>
    </w:pPr>
    <w:rPr>
      <w:lang w:val="en-ZW"/>
    </w:rPr>
  </w:style>
  <w:style w:type="character" w:customStyle="1" w:styleId="HeaderChar1">
    <w:name w:val="Header Char1"/>
    <w:basedOn w:val="DefaultParagraphFont"/>
    <w:link w:val="Header"/>
    <w:uiPriority w:val="99"/>
    <w:rsid w:val="0042748E"/>
    <w:rPr>
      <w:lang w:val="en-ZW"/>
    </w:rPr>
  </w:style>
  <w:style w:type="paragraph" w:styleId="Footer">
    <w:name w:val="footer"/>
    <w:basedOn w:val="Normal"/>
    <w:link w:val="FooterChar1"/>
    <w:uiPriority w:val="99"/>
    <w:unhideWhenUsed/>
    <w:rsid w:val="0042748E"/>
    <w:pPr>
      <w:tabs>
        <w:tab w:val="center" w:pos="4513"/>
        <w:tab w:val="right" w:pos="9026"/>
      </w:tabs>
      <w:spacing w:after="0" w:line="240" w:lineRule="auto"/>
    </w:pPr>
    <w:rPr>
      <w:lang w:val="en-ZW"/>
    </w:rPr>
  </w:style>
  <w:style w:type="character" w:customStyle="1" w:styleId="FooterChar1">
    <w:name w:val="Footer Char1"/>
    <w:basedOn w:val="DefaultParagraphFont"/>
    <w:link w:val="Footer"/>
    <w:uiPriority w:val="99"/>
    <w:rsid w:val="0042748E"/>
    <w:rPr>
      <w:lang w:val="en-ZW"/>
    </w:rPr>
  </w:style>
  <w:style w:type="table" w:customStyle="1" w:styleId="TableGrid2">
    <w:name w:val="Table Grid2"/>
    <w:basedOn w:val="TableNormal"/>
    <w:next w:val="TableGrid"/>
    <w:uiPriority w:val="59"/>
    <w:rsid w:val="0042748E"/>
    <w:pPr>
      <w:spacing w:after="0" w:line="240" w:lineRule="auto"/>
      <w:jc w:val="both"/>
    </w:pPr>
    <w:rPr>
      <w:rFonts w:ascii="Calibri" w:eastAsia="Calibri" w:hAnsi="Calibri" w:cs="Times New Roman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2748E"/>
  </w:style>
  <w:style w:type="paragraph" w:styleId="TOCHeading">
    <w:name w:val="TOC Heading"/>
    <w:basedOn w:val="Heading1"/>
    <w:next w:val="Normal"/>
    <w:uiPriority w:val="39"/>
    <w:unhideWhenUsed/>
    <w:qFormat/>
    <w:rsid w:val="0042748E"/>
    <w:pPr>
      <w:outlineLvl w:val="9"/>
    </w:pPr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2748E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42748E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2748E"/>
    <w:pPr>
      <w:spacing w:after="100"/>
      <w:ind w:left="440"/>
    </w:pPr>
    <w:rPr>
      <w:rFonts w:eastAsiaTheme="minorEastAsia" w:cs="Times New Roman"/>
    </w:rPr>
  </w:style>
  <w:style w:type="table" w:customStyle="1" w:styleId="TableGrid3">
    <w:name w:val="Table Grid3"/>
    <w:basedOn w:val="TableNormal"/>
    <w:next w:val="TableGrid"/>
    <w:uiPriority w:val="59"/>
    <w:rsid w:val="0042748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748E"/>
    <w:pPr>
      <w:spacing w:after="200" w:line="240" w:lineRule="auto"/>
    </w:pPr>
    <w:rPr>
      <w:i/>
      <w:iCs/>
      <w:color w:val="44546A" w:themeColor="text2"/>
      <w:sz w:val="18"/>
      <w:szCs w:val="18"/>
      <w:lang w:val="en-ZW"/>
    </w:rPr>
  </w:style>
  <w:style w:type="table" w:customStyle="1" w:styleId="TableGrid4">
    <w:name w:val="Table Grid4"/>
    <w:basedOn w:val="TableNormal"/>
    <w:next w:val="TableGrid"/>
    <w:uiPriority w:val="39"/>
    <w:rsid w:val="0042748E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7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48E"/>
    <w:pPr>
      <w:spacing w:line="240" w:lineRule="auto"/>
    </w:pPr>
    <w:rPr>
      <w:sz w:val="20"/>
      <w:szCs w:val="20"/>
      <w:lang w:val="en-Z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48E"/>
    <w:rPr>
      <w:sz w:val="20"/>
      <w:szCs w:val="20"/>
      <w:lang w:val="en-Z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48E"/>
    <w:rPr>
      <w:b/>
      <w:bCs/>
      <w:sz w:val="20"/>
      <w:szCs w:val="20"/>
      <w:lang w:val="en-ZW"/>
    </w:rPr>
  </w:style>
  <w:style w:type="table" w:customStyle="1" w:styleId="TableGrid5">
    <w:name w:val="Table Grid5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2748E"/>
    <w:pPr>
      <w:spacing w:after="0" w:line="240" w:lineRule="auto"/>
    </w:pPr>
    <w:rPr>
      <w:sz w:val="20"/>
      <w:szCs w:val="20"/>
      <w:lang w:val="en-ZW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748E"/>
    <w:rPr>
      <w:sz w:val="20"/>
      <w:szCs w:val="20"/>
      <w:lang w:val="en-ZW"/>
    </w:rPr>
  </w:style>
  <w:style w:type="character" w:styleId="FootnoteReference">
    <w:name w:val="footnote reference"/>
    <w:basedOn w:val="DefaultParagraphFont"/>
    <w:uiPriority w:val="99"/>
    <w:semiHidden/>
    <w:unhideWhenUsed/>
    <w:rsid w:val="0042748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748E"/>
    <w:pPr>
      <w:spacing w:after="0" w:line="240" w:lineRule="auto"/>
    </w:pPr>
    <w:rPr>
      <w:sz w:val="20"/>
      <w:szCs w:val="20"/>
      <w:lang w:val="en-Z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48E"/>
    <w:rPr>
      <w:sz w:val="20"/>
      <w:szCs w:val="20"/>
      <w:lang w:val="en-ZW"/>
    </w:rPr>
  </w:style>
  <w:style w:type="character" w:styleId="EndnoteReference">
    <w:name w:val="endnote reference"/>
    <w:basedOn w:val="DefaultParagraphFont"/>
    <w:uiPriority w:val="99"/>
    <w:semiHidden/>
    <w:unhideWhenUsed/>
    <w:rsid w:val="0042748E"/>
    <w:rPr>
      <w:vertAlign w:val="superscript"/>
    </w:rPr>
  </w:style>
  <w:style w:type="character" w:customStyle="1" w:styleId="sr-only">
    <w:name w:val="sr-only"/>
    <w:basedOn w:val="DefaultParagraphFont"/>
    <w:rsid w:val="0042748E"/>
  </w:style>
  <w:style w:type="character" w:customStyle="1" w:styleId="text">
    <w:name w:val="text"/>
    <w:basedOn w:val="DefaultParagraphFont"/>
    <w:rsid w:val="0042748E"/>
  </w:style>
  <w:style w:type="character" w:customStyle="1" w:styleId="author-ref">
    <w:name w:val="author-ref"/>
    <w:basedOn w:val="DefaultParagraphFont"/>
    <w:rsid w:val="0042748E"/>
  </w:style>
  <w:style w:type="character" w:customStyle="1" w:styleId="anchor-text">
    <w:name w:val="anchor-text"/>
    <w:basedOn w:val="DefaultParagraphFont"/>
    <w:rsid w:val="0042748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2748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2748E"/>
  </w:style>
  <w:style w:type="character" w:customStyle="1" w:styleId="citation-doi">
    <w:name w:val="citation-doi"/>
    <w:basedOn w:val="DefaultParagraphFont"/>
    <w:rsid w:val="0042748E"/>
  </w:style>
  <w:style w:type="character" w:customStyle="1" w:styleId="markedcontent">
    <w:name w:val="markedcontent"/>
    <w:basedOn w:val="DefaultParagraphFont"/>
    <w:rsid w:val="0042748E"/>
  </w:style>
  <w:style w:type="numbering" w:customStyle="1" w:styleId="NoList3">
    <w:name w:val="No List3"/>
    <w:next w:val="NoList"/>
    <w:uiPriority w:val="99"/>
    <w:semiHidden/>
    <w:unhideWhenUsed/>
    <w:rsid w:val="0042748E"/>
  </w:style>
  <w:style w:type="numbering" w:customStyle="1" w:styleId="NoList11">
    <w:name w:val="No List11"/>
    <w:next w:val="NoList"/>
    <w:uiPriority w:val="99"/>
    <w:semiHidden/>
    <w:unhideWhenUsed/>
    <w:rsid w:val="0042748E"/>
  </w:style>
  <w:style w:type="table" w:customStyle="1" w:styleId="TableGrid6">
    <w:name w:val="Table Grid6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42748E"/>
  </w:style>
  <w:style w:type="table" w:customStyle="1" w:styleId="TableGrid12">
    <w:name w:val="Table Grid12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42748E"/>
    <w:pPr>
      <w:spacing w:after="0" w:line="240" w:lineRule="auto"/>
      <w:jc w:val="both"/>
    </w:pPr>
    <w:rPr>
      <w:rFonts w:ascii="Calibri" w:eastAsia="Calibri" w:hAnsi="Calibri" w:cs="Times New Roman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42748E"/>
  </w:style>
  <w:style w:type="table" w:customStyle="1" w:styleId="TableGrid31">
    <w:name w:val="Table Grid31"/>
    <w:basedOn w:val="TableNormal"/>
    <w:next w:val="TableGrid"/>
    <w:uiPriority w:val="59"/>
    <w:rsid w:val="0042748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">
    <w:name w:val="Table Grid41"/>
    <w:basedOn w:val="TableNormal"/>
    <w:next w:val="TableGrid"/>
    <w:uiPriority w:val="39"/>
    <w:rsid w:val="0042748E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42748E"/>
  </w:style>
  <w:style w:type="numbering" w:customStyle="1" w:styleId="NoList12">
    <w:name w:val="No List12"/>
    <w:next w:val="NoList"/>
    <w:uiPriority w:val="99"/>
    <w:semiHidden/>
    <w:unhideWhenUsed/>
    <w:rsid w:val="0042748E"/>
  </w:style>
  <w:style w:type="table" w:customStyle="1" w:styleId="TableGrid7">
    <w:name w:val="Table Grid7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42748E"/>
  </w:style>
  <w:style w:type="table" w:customStyle="1" w:styleId="TableGrid13">
    <w:name w:val="Table Grid13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42748E"/>
    <w:pPr>
      <w:spacing w:after="0" w:line="240" w:lineRule="auto"/>
      <w:jc w:val="both"/>
    </w:pPr>
    <w:rPr>
      <w:rFonts w:ascii="Calibri" w:eastAsia="Calibri" w:hAnsi="Calibri" w:cs="Times New Roman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42748E"/>
  </w:style>
  <w:style w:type="table" w:customStyle="1" w:styleId="TableGrid32">
    <w:name w:val="Table Grid32"/>
    <w:basedOn w:val="TableNormal"/>
    <w:next w:val="TableGrid"/>
    <w:uiPriority w:val="59"/>
    <w:rsid w:val="0042748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2">
    <w:name w:val="Table Grid42"/>
    <w:basedOn w:val="TableNormal"/>
    <w:next w:val="TableGrid"/>
    <w:uiPriority w:val="39"/>
    <w:rsid w:val="0042748E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2748E"/>
  </w:style>
  <w:style w:type="table" w:customStyle="1" w:styleId="TableGrid8">
    <w:name w:val="Table Grid8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42748E"/>
  </w:style>
  <w:style w:type="table" w:customStyle="1" w:styleId="TableGrid14">
    <w:name w:val="Table Grid14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42748E"/>
    <w:pPr>
      <w:spacing w:after="0" w:line="240" w:lineRule="auto"/>
      <w:jc w:val="both"/>
    </w:pPr>
    <w:rPr>
      <w:rFonts w:ascii="Calibri" w:eastAsia="Calibri" w:hAnsi="Calibri" w:cs="Times New Roman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42748E"/>
  </w:style>
  <w:style w:type="table" w:customStyle="1" w:styleId="TableGrid33">
    <w:name w:val="Table Grid33"/>
    <w:basedOn w:val="TableNormal"/>
    <w:next w:val="TableGrid"/>
    <w:uiPriority w:val="59"/>
    <w:rsid w:val="0042748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3">
    <w:name w:val="Table Grid43"/>
    <w:basedOn w:val="TableNormal"/>
    <w:next w:val="TableGrid"/>
    <w:uiPriority w:val="39"/>
    <w:rsid w:val="0042748E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2748E"/>
  </w:style>
  <w:style w:type="character" w:customStyle="1" w:styleId="linkify">
    <w:name w:val="linkify"/>
    <w:basedOn w:val="DefaultParagraphFont"/>
    <w:rsid w:val="0042748E"/>
  </w:style>
  <w:style w:type="numbering" w:customStyle="1" w:styleId="NoList6">
    <w:name w:val="No List6"/>
    <w:next w:val="NoList"/>
    <w:uiPriority w:val="99"/>
    <w:semiHidden/>
    <w:unhideWhenUsed/>
    <w:rsid w:val="0042748E"/>
  </w:style>
  <w:style w:type="table" w:customStyle="1" w:styleId="TableGrid9">
    <w:name w:val="Table Grid9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42748E"/>
  </w:style>
  <w:style w:type="table" w:customStyle="1" w:styleId="TableGrid15">
    <w:name w:val="Table Grid15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42748E"/>
    <w:pPr>
      <w:spacing w:after="0" w:line="240" w:lineRule="auto"/>
      <w:jc w:val="both"/>
    </w:pPr>
    <w:rPr>
      <w:rFonts w:ascii="Calibri" w:eastAsia="Calibri" w:hAnsi="Calibri" w:cs="Times New Roman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4">
    <w:name w:val="No List24"/>
    <w:next w:val="NoList"/>
    <w:uiPriority w:val="99"/>
    <w:semiHidden/>
    <w:unhideWhenUsed/>
    <w:rsid w:val="0042748E"/>
  </w:style>
  <w:style w:type="table" w:customStyle="1" w:styleId="TableGrid34">
    <w:name w:val="Table Grid34"/>
    <w:basedOn w:val="TableNormal"/>
    <w:next w:val="TableGrid"/>
    <w:uiPriority w:val="59"/>
    <w:rsid w:val="0042748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4">
    <w:name w:val="Table Grid44"/>
    <w:basedOn w:val="TableNormal"/>
    <w:next w:val="TableGrid"/>
    <w:uiPriority w:val="39"/>
    <w:rsid w:val="0042748E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42748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748E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volumeissue">
    <w:name w:val="volume_issue"/>
    <w:basedOn w:val="DefaultParagraphFont"/>
    <w:rsid w:val="0042748E"/>
  </w:style>
  <w:style w:type="character" w:customStyle="1" w:styleId="pagerange">
    <w:name w:val="page_range"/>
    <w:basedOn w:val="DefaultParagraphFont"/>
    <w:rsid w:val="0042748E"/>
  </w:style>
  <w:style w:type="paragraph" w:styleId="Revision">
    <w:name w:val="Revision"/>
    <w:hidden/>
    <w:uiPriority w:val="99"/>
    <w:semiHidden/>
    <w:rsid w:val="0042748E"/>
    <w:pPr>
      <w:spacing w:after="0" w:line="240" w:lineRule="auto"/>
    </w:pPr>
    <w:rPr>
      <w:lang w:val="en-US"/>
    </w:rPr>
  </w:style>
  <w:style w:type="numbering" w:customStyle="1" w:styleId="NoList7">
    <w:name w:val="No List7"/>
    <w:next w:val="NoList"/>
    <w:uiPriority w:val="99"/>
    <w:semiHidden/>
    <w:unhideWhenUsed/>
    <w:rsid w:val="0042748E"/>
  </w:style>
  <w:style w:type="table" w:customStyle="1" w:styleId="TableGrid10">
    <w:name w:val="Table Grid10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5">
    <w:name w:val="Table Grid55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table" w:customStyle="1" w:styleId="TableGrid17">
    <w:name w:val="Table Grid17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6">
    <w:name w:val="Table Grid56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39"/>
    <w:rsid w:val="004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59"/>
    <w:rsid w:val="0042748E"/>
    <w:pPr>
      <w:spacing w:after="0" w:line="240" w:lineRule="auto"/>
      <w:jc w:val="both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42748E"/>
    <w:pPr>
      <w:spacing w:after="0"/>
      <w:ind w:left="440" w:hanging="440"/>
    </w:pPr>
    <w:rPr>
      <w:rFonts w:cstheme="minorHAnsi"/>
      <w:b/>
      <w:bCs/>
      <w:sz w:val="20"/>
      <w:szCs w:val="20"/>
      <w:lang w:val="en-ZW"/>
    </w:rPr>
  </w:style>
  <w:style w:type="paragraph" w:styleId="TOC4">
    <w:name w:val="toc 4"/>
    <w:basedOn w:val="Normal"/>
    <w:next w:val="Normal"/>
    <w:autoRedefine/>
    <w:uiPriority w:val="39"/>
    <w:unhideWhenUsed/>
    <w:rsid w:val="0042748E"/>
    <w:pPr>
      <w:spacing w:after="100"/>
      <w:ind w:left="660"/>
    </w:pPr>
    <w:rPr>
      <w:rFonts w:eastAsiaTheme="minorEastAsia"/>
      <w:lang w:val="en-ZA"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42748E"/>
    <w:pPr>
      <w:spacing w:after="100"/>
      <w:ind w:left="880"/>
    </w:pPr>
    <w:rPr>
      <w:rFonts w:eastAsiaTheme="minorEastAsia"/>
      <w:lang w:val="en-ZA"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42748E"/>
    <w:pPr>
      <w:spacing w:after="100"/>
      <w:ind w:left="1100"/>
    </w:pPr>
    <w:rPr>
      <w:rFonts w:eastAsiaTheme="minorEastAsia"/>
      <w:lang w:val="en-ZA"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42748E"/>
    <w:pPr>
      <w:spacing w:after="100"/>
      <w:ind w:left="1320"/>
    </w:pPr>
    <w:rPr>
      <w:rFonts w:eastAsiaTheme="minorEastAsia"/>
      <w:lang w:val="en-ZA"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42748E"/>
    <w:pPr>
      <w:spacing w:after="100"/>
      <w:ind w:left="1540"/>
    </w:pPr>
    <w:rPr>
      <w:rFonts w:eastAsiaTheme="minorEastAsia"/>
      <w:lang w:val="en-ZA"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42748E"/>
    <w:pPr>
      <w:spacing w:after="100"/>
      <w:ind w:left="1760"/>
    </w:pPr>
    <w:rPr>
      <w:rFonts w:eastAsiaTheme="minorEastAsia"/>
      <w:lang w:val="en-ZA" w:eastAsia="en-ZA"/>
    </w:rPr>
  </w:style>
  <w:style w:type="paragraph" w:styleId="NoSpacing">
    <w:name w:val="No Spacing"/>
    <w:uiPriority w:val="1"/>
    <w:qFormat/>
    <w:rsid w:val="0042748E"/>
    <w:pPr>
      <w:spacing w:after="0" w:line="240" w:lineRule="auto"/>
    </w:pPr>
    <w:rPr>
      <w:lang w:val="en-ZW"/>
    </w:rPr>
  </w:style>
  <w:style w:type="paragraph" w:customStyle="1" w:styleId="refs">
    <w:name w:val="refs"/>
    <w:basedOn w:val="Normal"/>
    <w:rsid w:val="00427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6</Pages>
  <Words>2453</Words>
  <Characters>1398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ISATZW</dc:creator>
  <cp:keywords/>
  <dc:description/>
  <cp:lastModifiedBy>Mutari, Bruce (ICRISAT-ZW)</cp:lastModifiedBy>
  <cp:revision>88</cp:revision>
  <dcterms:created xsi:type="dcterms:W3CDTF">2022-10-01T07:11:00Z</dcterms:created>
  <dcterms:modified xsi:type="dcterms:W3CDTF">2023-04-17T19:13:00Z</dcterms:modified>
</cp:coreProperties>
</file>